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BF6F3" w14:textId="00477E68" w:rsidR="004B4DFB" w:rsidRPr="00E47D25" w:rsidRDefault="004B4DFB" w:rsidP="00DC0E0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47D2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14:paraId="55A0D48F" w14:textId="77777777" w:rsidR="00CD2CD4" w:rsidRDefault="00CD2CD4" w:rsidP="00CD2CD4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DD81BE3" w14:textId="24CFDEBE" w:rsidR="008C5C99" w:rsidRPr="00CD2CD4" w:rsidRDefault="00CD2CD4" w:rsidP="00CD2CD4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CD2CD4">
        <w:rPr>
          <w:rFonts w:ascii="Times New Roman" w:hAnsi="Times New Roman" w:cs="Times New Roman"/>
          <w:b/>
          <w:bCs/>
          <w:sz w:val="28"/>
          <w:szCs w:val="28"/>
          <w:lang w:val="en-US"/>
        </w:rPr>
        <w:t>Mentalizing under Stress and Psychotic Experiences: An Experience Sampling Study</w:t>
      </w:r>
    </w:p>
    <w:p w14:paraId="526BA243" w14:textId="77777777" w:rsidR="00CD2CD4" w:rsidRDefault="00CD2CD4" w:rsidP="00CD2C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8A7F38" w14:textId="77777777" w:rsidR="008C5C99" w:rsidRDefault="008C5C99" w:rsidP="00DC0E0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BBB93E" w14:textId="6D12E3D6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D2CD4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tbl>
      <w:tblPr>
        <w:tblStyle w:val="TableGrid12"/>
        <w:tblpPr w:leftFromText="187" w:rightFromText="187" w:vertAnchor="text" w:horzAnchor="margin" w:tblpXSpec="center" w:tblpY="386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890"/>
        <w:gridCol w:w="1260"/>
        <w:gridCol w:w="1170"/>
      </w:tblGrid>
      <w:tr w:rsidR="004E371E" w:rsidRPr="00B43EB9" w14:paraId="3DB31CB9" w14:textId="77777777" w:rsidTr="00F04AC6">
        <w:tc>
          <w:tcPr>
            <w:tcW w:w="8820" w:type="dxa"/>
            <w:gridSpan w:val="5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62BE6845" w14:textId="77777777" w:rsidR="004E371E" w:rsidRPr="00B43EB9" w:rsidRDefault="004E371E" w:rsidP="00F04AC6">
            <w:pPr>
              <w:rPr>
                <w:rFonts w:ascii="Microsoft Sans Serif" w:eastAsia="Calibri" w:hAnsi="Microsoft Sans Serif" w:cs="Microsoft Sans Serif"/>
                <w:color w:val="FFFFFF"/>
                <w:sz w:val="24"/>
                <w:szCs w:val="24"/>
                <w:lang w:val="en-US"/>
              </w:rPr>
            </w:pPr>
            <w:r w:rsidRPr="00B43EB9">
              <w:rPr>
                <w:rFonts w:ascii="Microsoft Sans Serif" w:eastAsia="Calibri" w:hAnsi="Microsoft Sans Serif" w:cs="Microsoft Sans Serif"/>
                <w:b/>
                <w:bCs/>
                <w:color w:val="FFFFFF"/>
                <w:sz w:val="24"/>
                <w:szCs w:val="24"/>
                <w:lang w:val="en-US"/>
              </w:rPr>
              <w:t xml:space="preserve">Table 7.2 </w:t>
            </w:r>
            <w:r w:rsidRPr="00B43EB9">
              <w:rPr>
                <w:rFonts w:ascii="Microsoft Sans Serif" w:eastAsia="Calibri" w:hAnsi="Microsoft Sans Serif" w:cs="Microsoft Sans Serif"/>
                <w:color w:val="FFFFFF"/>
                <w:sz w:val="24"/>
                <w:szCs w:val="24"/>
                <w:lang w:val="en-US"/>
              </w:rPr>
              <w:t xml:space="preserve">Independent samples t-test results for the difference between included </w:t>
            </w:r>
            <w:r w:rsidRPr="00B43EB9">
              <w:rPr>
                <w:rFonts w:ascii="Microsoft Sans Serif" w:eastAsia="Times New Roman" w:hAnsi="Microsoft Sans Serif" w:cs="Microsoft Sans Serif"/>
                <w:bCs/>
                <w:sz w:val="24"/>
                <w:szCs w:val="24"/>
              </w:rPr>
              <w:t xml:space="preserve"> </w:t>
            </w:r>
            <w:r w:rsidRPr="002360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1.</w:t>
            </w:r>
            <w:r>
              <w:rPr>
                <w:rFonts w:ascii="Microsoft Sans Serif" w:eastAsia="Times New Roman" w:hAnsi="Microsoft Sans Serif" w:cs="Microsoft Sans Serif"/>
                <w:bCs/>
                <w:sz w:val="24"/>
                <w:szCs w:val="24"/>
              </w:rPr>
              <w:t xml:space="preserve"> </w:t>
            </w:r>
            <w:r w:rsidRPr="00B43E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ependent samples t-test results for the difference between included and excluded participants</w:t>
            </w:r>
          </w:p>
        </w:tc>
      </w:tr>
      <w:tr w:rsidR="004E371E" w:rsidRPr="00B43EB9" w14:paraId="60EFCAED" w14:textId="77777777" w:rsidTr="00F04AC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B023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AEFAC5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cluded</w:t>
            </w:r>
          </w:p>
          <w:p w14:paraId="0CD7190F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43)</w:t>
            </w:r>
          </w:p>
          <w:p w14:paraId="32E8FE7C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77B111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Excluded </w:t>
            </w:r>
          </w:p>
          <w:p w14:paraId="1DD0A0BC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24)</w:t>
            </w:r>
          </w:p>
          <w:p w14:paraId="67B311AE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21B1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 (d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6935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E371E" w:rsidRPr="00B43EB9" w14:paraId="7A98ADFA" w14:textId="77777777" w:rsidTr="00F04AC6">
        <w:trPr>
          <w:trHeight w:val="432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A48DA89" w14:textId="77777777" w:rsidR="004E371E" w:rsidRPr="00B43EB9" w:rsidRDefault="004E371E" w:rsidP="00F04A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S-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7F49DF4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.83 (12.2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E5C477F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07 (14.8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52FB345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 (6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1FD39A1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6</w:t>
            </w:r>
          </w:p>
        </w:tc>
      </w:tr>
      <w:tr w:rsidR="004E371E" w:rsidRPr="00B43EB9" w14:paraId="125EE4AC" w14:textId="77777777" w:rsidTr="00F04AC6">
        <w:trPr>
          <w:trHeight w:val="432"/>
        </w:trPr>
        <w:tc>
          <w:tcPr>
            <w:tcW w:w="2790" w:type="dxa"/>
            <w:vAlign w:val="center"/>
          </w:tcPr>
          <w:p w14:paraId="4E573D84" w14:textId="77777777" w:rsidR="004E371E" w:rsidRPr="00B43EB9" w:rsidRDefault="004E371E" w:rsidP="00F04A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organized schizotypy</w:t>
            </w:r>
          </w:p>
        </w:tc>
        <w:tc>
          <w:tcPr>
            <w:tcW w:w="1710" w:type="dxa"/>
            <w:vAlign w:val="center"/>
          </w:tcPr>
          <w:p w14:paraId="03DFC7CD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6 (4.16)</w:t>
            </w:r>
          </w:p>
        </w:tc>
        <w:tc>
          <w:tcPr>
            <w:tcW w:w="1890" w:type="dxa"/>
            <w:vAlign w:val="center"/>
          </w:tcPr>
          <w:p w14:paraId="3B00A497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0 (4.26)</w:t>
            </w:r>
          </w:p>
        </w:tc>
        <w:tc>
          <w:tcPr>
            <w:tcW w:w="1260" w:type="dxa"/>
            <w:vAlign w:val="center"/>
          </w:tcPr>
          <w:p w14:paraId="22B719A3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 (63)</w:t>
            </w:r>
          </w:p>
        </w:tc>
        <w:tc>
          <w:tcPr>
            <w:tcW w:w="1170" w:type="dxa"/>
            <w:vAlign w:val="center"/>
          </w:tcPr>
          <w:p w14:paraId="655F4174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4E371E" w:rsidRPr="00B43EB9" w14:paraId="466E4101" w14:textId="77777777" w:rsidTr="00F04AC6">
        <w:trPr>
          <w:trHeight w:val="508"/>
        </w:trPr>
        <w:tc>
          <w:tcPr>
            <w:tcW w:w="2790" w:type="dxa"/>
            <w:vAlign w:val="center"/>
          </w:tcPr>
          <w:p w14:paraId="5D7752AE" w14:textId="77777777" w:rsidR="004E371E" w:rsidRPr="00B43EB9" w:rsidRDefault="004E371E" w:rsidP="00F04A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gative symptoms</w:t>
            </w:r>
          </w:p>
        </w:tc>
        <w:tc>
          <w:tcPr>
            <w:tcW w:w="1710" w:type="dxa"/>
            <w:vAlign w:val="center"/>
          </w:tcPr>
          <w:p w14:paraId="45ABBFE4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22 (9.56)</w:t>
            </w:r>
          </w:p>
        </w:tc>
        <w:tc>
          <w:tcPr>
            <w:tcW w:w="1890" w:type="dxa"/>
            <w:vAlign w:val="center"/>
          </w:tcPr>
          <w:p w14:paraId="68ED7022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17 (10.31)</w:t>
            </w:r>
          </w:p>
        </w:tc>
        <w:tc>
          <w:tcPr>
            <w:tcW w:w="1260" w:type="dxa"/>
            <w:vAlign w:val="center"/>
          </w:tcPr>
          <w:p w14:paraId="77F3AE2D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1 (63)</w:t>
            </w:r>
          </w:p>
        </w:tc>
        <w:tc>
          <w:tcPr>
            <w:tcW w:w="1170" w:type="dxa"/>
            <w:vAlign w:val="center"/>
          </w:tcPr>
          <w:p w14:paraId="5A6DEEC7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4</w:t>
            </w:r>
          </w:p>
        </w:tc>
      </w:tr>
      <w:tr w:rsidR="004E371E" w:rsidRPr="00B43EB9" w14:paraId="715F3D33" w14:textId="77777777" w:rsidTr="00F04AC6">
        <w:trPr>
          <w:trHeight w:val="432"/>
        </w:trPr>
        <w:tc>
          <w:tcPr>
            <w:tcW w:w="2790" w:type="dxa"/>
            <w:vAlign w:val="center"/>
          </w:tcPr>
          <w:p w14:paraId="0EC08EBF" w14:textId="77777777" w:rsidR="004E371E" w:rsidRPr="00B43EB9" w:rsidRDefault="004E371E" w:rsidP="00F04A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ntal state uncertainty</w:t>
            </w:r>
          </w:p>
        </w:tc>
        <w:tc>
          <w:tcPr>
            <w:tcW w:w="1710" w:type="dxa"/>
            <w:vAlign w:val="center"/>
          </w:tcPr>
          <w:p w14:paraId="0C30DE87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7 (0.54)</w:t>
            </w:r>
          </w:p>
        </w:tc>
        <w:tc>
          <w:tcPr>
            <w:tcW w:w="1890" w:type="dxa"/>
            <w:vAlign w:val="center"/>
          </w:tcPr>
          <w:p w14:paraId="49D589CE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2 (0.69)</w:t>
            </w:r>
          </w:p>
        </w:tc>
        <w:tc>
          <w:tcPr>
            <w:tcW w:w="1260" w:type="dxa"/>
            <w:vAlign w:val="center"/>
          </w:tcPr>
          <w:p w14:paraId="2014767C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3 (63)</w:t>
            </w:r>
          </w:p>
        </w:tc>
        <w:tc>
          <w:tcPr>
            <w:tcW w:w="1170" w:type="dxa"/>
            <w:vAlign w:val="center"/>
          </w:tcPr>
          <w:p w14:paraId="4C1233EF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7</w:t>
            </w:r>
          </w:p>
        </w:tc>
      </w:tr>
      <w:tr w:rsidR="004E371E" w:rsidRPr="00B43EB9" w14:paraId="6992E9E9" w14:textId="77777777" w:rsidTr="00F04AC6">
        <w:trPr>
          <w:trHeight w:val="432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DBBC483" w14:textId="77777777" w:rsidR="004E371E" w:rsidRPr="00B43EB9" w:rsidRDefault="004E371E" w:rsidP="00F04A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anoi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76EC083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33 (15.6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EDC4339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73 (16.6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30BAF2E" w14:textId="77777777" w:rsidR="004E371E" w:rsidRPr="00B43EB9" w:rsidRDefault="004E371E" w:rsidP="00F04AC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 (6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4C70DF" w14:textId="77777777" w:rsidR="004E371E" w:rsidRPr="00B43EB9" w:rsidRDefault="004E371E" w:rsidP="00F04AC6">
            <w:pPr>
              <w:keepNext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E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1</w:t>
            </w:r>
          </w:p>
        </w:tc>
      </w:tr>
    </w:tbl>
    <w:p w14:paraId="442473C0" w14:textId="77777777" w:rsidR="004E371E" w:rsidRPr="00492C0A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95A00" w14:textId="77777777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2"/>
        <w:tblpPr w:leftFromText="187" w:rightFromText="187" w:vertAnchor="text" w:horzAnchor="margin" w:tblpXSpec="center" w:tblpY="386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890"/>
        <w:gridCol w:w="1260"/>
        <w:gridCol w:w="1170"/>
      </w:tblGrid>
      <w:tr w:rsidR="004E371E" w:rsidRPr="00B43EB9" w14:paraId="225716CE" w14:textId="77777777" w:rsidTr="00F04AC6">
        <w:trPr>
          <w:trHeight w:val="620"/>
        </w:trPr>
        <w:tc>
          <w:tcPr>
            <w:tcW w:w="8820" w:type="dxa"/>
            <w:gridSpan w:val="5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5B7E9641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Table S2. </w:t>
            </w:r>
            <w:r w:rsidRPr="00CE2396">
              <w:rPr>
                <w:rFonts w:ascii="Times New Roman" w:eastAsia="Calibri" w:hAnsi="Times New Roman" w:cs="Times New Roman"/>
                <w:lang w:val="en-US"/>
              </w:rPr>
              <w:t>Independent samples t-test results for the difference between participants with and without history of psychosis</w:t>
            </w:r>
          </w:p>
        </w:tc>
      </w:tr>
      <w:tr w:rsidR="004E371E" w:rsidRPr="00B43EB9" w14:paraId="1454F2A9" w14:textId="77777777" w:rsidTr="00F04AC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927D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8A7AFC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sychosis</w:t>
            </w:r>
            <w:r w:rsidRPr="00CE2396">
              <w:rPr>
                <w:rFonts w:ascii="Times New Roman" w:eastAsia="Calibri" w:hAnsi="Times New Roman" w:cs="Times New Roman"/>
                <w:lang w:val="en-US"/>
              </w:rPr>
              <w:t xml:space="preserve"> Mean (SD)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49CEA84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on-psychosis</w:t>
            </w:r>
          </w:p>
          <w:p w14:paraId="72DDBA0B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2E02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t (d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DFDD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P</w:t>
            </w:r>
          </w:p>
        </w:tc>
      </w:tr>
      <w:tr w:rsidR="004E371E" w:rsidRPr="00B43EB9" w14:paraId="57A0BCFE" w14:textId="77777777" w:rsidTr="00F04AC6">
        <w:trPr>
          <w:trHeight w:val="432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9EDFAEA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TAS-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9BF9B5A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57.16 (15.57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6B7BC50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52.34 (14.6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1C02320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94 (3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106933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351</w:t>
            </w:r>
          </w:p>
        </w:tc>
      </w:tr>
      <w:tr w:rsidR="004E371E" w:rsidRPr="00B43EB9" w14:paraId="3D3A13E6" w14:textId="77777777" w:rsidTr="00F04AC6">
        <w:trPr>
          <w:trHeight w:val="432"/>
        </w:trPr>
        <w:tc>
          <w:tcPr>
            <w:tcW w:w="2790" w:type="dxa"/>
            <w:vAlign w:val="center"/>
          </w:tcPr>
          <w:p w14:paraId="4C7F32AA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Disorganized schizotypy</w:t>
            </w:r>
          </w:p>
        </w:tc>
        <w:tc>
          <w:tcPr>
            <w:tcW w:w="1710" w:type="dxa"/>
            <w:vAlign w:val="center"/>
          </w:tcPr>
          <w:p w14:paraId="46C78E28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5.67 (4.40)</w:t>
            </w:r>
          </w:p>
        </w:tc>
        <w:tc>
          <w:tcPr>
            <w:tcW w:w="1890" w:type="dxa"/>
            <w:vAlign w:val="center"/>
          </w:tcPr>
          <w:p w14:paraId="70A56BAC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3.45 (3.81)</w:t>
            </w:r>
          </w:p>
        </w:tc>
        <w:tc>
          <w:tcPr>
            <w:tcW w:w="1260" w:type="dxa"/>
            <w:vAlign w:val="center"/>
          </w:tcPr>
          <w:p w14:paraId="152088D8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1.62 (39)</w:t>
            </w:r>
          </w:p>
        </w:tc>
        <w:tc>
          <w:tcPr>
            <w:tcW w:w="1170" w:type="dxa"/>
            <w:vAlign w:val="center"/>
          </w:tcPr>
          <w:p w14:paraId="1C2E748D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493</w:t>
            </w:r>
          </w:p>
        </w:tc>
      </w:tr>
      <w:tr w:rsidR="004E371E" w:rsidRPr="00B43EB9" w14:paraId="1FF939CC" w14:textId="77777777" w:rsidTr="00F04AC6">
        <w:trPr>
          <w:trHeight w:val="432"/>
        </w:trPr>
        <w:tc>
          <w:tcPr>
            <w:tcW w:w="2790" w:type="dxa"/>
            <w:vAlign w:val="center"/>
          </w:tcPr>
          <w:p w14:paraId="781A2DC0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Negative symptoms</w:t>
            </w:r>
          </w:p>
        </w:tc>
        <w:tc>
          <w:tcPr>
            <w:tcW w:w="1710" w:type="dxa"/>
            <w:vAlign w:val="center"/>
          </w:tcPr>
          <w:p w14:paraId="1F5A1EBB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40.08 (9.25)</w:t>
            </w:r>
          </w:p>
        </w:tc>
        <w:tc>
          <w:tcPr>
            <w:tcW w:w="1890" w:type="dxa"/>
            <w:vAlign w:val="center"/>
          </w:tcPr>
          <w:p w14:paraId="5F59A8B3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35.89 (9.73)</w:t>
            </w:r>
          </w:p>
        </w:tc>
        <w:tc>
          <w:tcPr>
            <w:tcW w:w="1260" w:type="dxa"/>
            <w:vAlign w:val="center"/>
          </w:tcPr>
          <w:p w14:paraId="0DA9C0C9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1.27 (38)</w:t>
            </w:r>
          </w:p>
        </w:tc>
        <w:tc>
          <w:tcPr>
            <w:tcW w:w="1170" w:type="dxa"/>
            <w:vAlign w:val="center"/>
          </w:tcPr>
          <w:p w14:paraId="445585C2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213</w:t>
            </w:r>
          </w:p>
        </w:tc>
      </w:tr>
      <w:tr w:rsidR="004E371E" w:rsidRPr="00B43EB9" w14:paraId="1B418DE6" w14:textId="77777777" w:rsidTr="00F04AC6">
        <w:trPr>
          <w:trHeight w:val="432"/>
        </w:trPr>
        <w:tc>
          <w:tcPr>
            <w:tcW w:w="2790" w:type="dxa"/>
            <w:vAlign w:val="center"/>
          </w:tcPr>
          <w:p w14:paraId="372B042D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Mental state uncertainty</w:t>
            </w:r>
          </w:p>
        </w:tc>
        <w:tc>
          <w:tcPr>
            <w:tcW w:w="1710" w:type="dxa"/>
            <w:vAlign w:val="center"/>
          </w:tcPr>
          <w:p w14:paraId="084C0D9D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1.24 (0.72)</w:t>
            </w:r>
          </w:p>
        </w:tc>
        <w:tc>
          <w:tcPr>
            <w:tcW w:w="1890" w:type="dxa"/>
            <w:vAlign w:val="center"/>
          </w:tcPr>
          <w:p w14:paraId="68B2FCA6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87 (0.61)</w:t>
            </w:r>
          </w:p>
        </w:tc>
        <w:tc>
          <w:tcPr>
            <w:tcW w:w="1260" w:type="dxa"/>
            <w:vAlign w:val="center"/>
          </w:tcPr>
          <w:p w14:paraId="35936A7C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1.65 (39)</w:t>
            </w:r>
          </w:p>
        </w:tc>
        <w:tc>
          <w:tcPr>
            <w:tcW w:w="1170" w:type="dxa"/>
            <w:vAlign w:val="center"/>
          </w:tcPr>
          <w:p w14:paraId="7368EC63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0.108</w:t>
            </w:r>
          </w:p>
        </w:tc>
      </w:tr>
      <w:tr w:rsidR="004E371E" w:rsidRPr="00B43EB9" w14:paraId="67C86558" w14:textId="77777777" w:rsidTr="00F04AC6">
        <w:trPr>
          <w:trHeight w:val="432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CED74D1" w14:textId="77777777" w:rsidR="004E371E" w:rsidRPr="00CE2396" w:rsidRDefault="004E371E" w:rsidP="00F04AC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Paranoi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CA73B9B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39.58 (18.7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6A6A6AA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25.14 (9.4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549D41" w14:textId="77777777" w:rsidR="004E371E" w:rsidRPr="00CE2396" w:rsidRDefault="004E371E" w:rsidP="00F04AC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lang w:val="en-US"/>
              </w:rPr>
              <w:t>2.30 (3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32183C1" w14:textId="77777777" w:rsidR="004E371E" w:rsidRPr="00CE2396" w:rsidRDefault="004E371E" w:rsidP="00F04AC6">
            <w:pPr>
              <w:keepNext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E239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 0.01</w:t>
            </w:r>
          </w:p>
        </w:tc>
      </w:tr>
    </w:tbl>
    <w:p w14:paraId="0DE4BFE8" w14:textId="77777777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A2E014" w14:textId="77777777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B2CF7" w14:textId="77777777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78E76E" w14:textId="77777777" w:rsidR="004E371E" w:rsidRDefault="004E371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BB543E" w14:textId="4E51BB2D" w:rsidR="004E371E" w:rsidRDefault="00CD2CD4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27E43A75" w14:textId="094BBBC9" w:rsidR="004E371E" w:rsidRDefault="00AC1C84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92D06B" wp14:editId="0D25D06B">
                <wp:simplePos x="0" y="0"/>
                <wp:positionH relativeFrom="column">
                  <wp:posOffset>0</wp:posOffset>
                </wp:positionH>
                <wp:positionV relativeFrom="paragraph">
                  <wp:posOffset>449580</wp:posOffset>
                </wp:positionV>
                <wp:extent cx="5712460" cy="6560820"/>
                <wp:effectExtent l="0" t="0" r="2540" b="0"/>
                <wp:wrapNone/>
                <wp:docPr id="154952187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2460" cy="6560820"/>
                          <a:chOff x="0" y="0"/>
                          <a:chExt cx="5712672" cy="6560820"/>
                        </a:xfrm>
                      </wpg:grpSpPr>
                      <wpg:grpSp>
                        <wpg:cNvPr id="1248709919" name="Group 7"/>
                        <wpg:cNvGrpSpPr/>
                        <wpg:grpSpPr>
                          <a:xfrm>
                            <a:off x="0" y="0"/>
                            <a:ext cx="5712672" cy="6560820"/>
                            <a:chOff x="0" y="0"/>
                            <a:chExt cx="5712672" cy="6560820"/>
                          </a:xfrm>
                        </wpg:grpSpPr>
                        <wps:wsp>
                          <wps:cNvPr id="14829727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97642" y="23854"/>
                              <a:ext cx="428017" cy="281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C60C7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6DA4132" w14:textId="77777777" w:rsidR="004E371E" w:rsidRDefault="004E371E" w:rsidP="004E371E"/>
                              <w:p w14:paraId="0E040BE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C4A9176" w14:textId="77777777" w:rsidR="004E371E" w:rsidRDefault="004E371E" w:rsidP="004E371E"/>
                              <w:p w14:paraId="63BB3A3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0B4AAAB" w14:textId="77777777" w:rsidR="004E371E" w:rsidRDefault="004E371E" w:rsidP="004E371E"/>
                              <w:p w14:paraId="4E042A6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0DC7C4E" w14:textId="77777777" w:rsidR="004E371E" w:rsidRDefault="004E371E" w:rsidP="004E371E"/>
                              <w:p w14:paraId="7599749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B1B47F6" w14:textId="77777777" w:rsidR="004E371E" w:rsidRDefault="004E371E" w:rsidP="004E371E"/>
                              <w:p w14:paraId="00A4605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D10B762" w14:textId="77777777" w:rsidR="004E371E" w:rsidRDefault="004E371E" w:rsidP="004E371E"/>
                              <w:p w14:paraId="4557F2E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A0E9E73" w14:textId="77777777" w:rsidR="004E371E" w:rsidRDefault="004E371E" w:rsidP="004E371E"/>
                              <w:p w14:paraId="7DE1786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DD493A1" w14:textId="77777777" w:rsidR="004E371E" w:rsidRDefault="004E371E" w:rsidP="004E371E"/>
                              <w:p w14:paraId="6F3078B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1937CD7" w14:textId="77777777" w:rsidR="004E371E" w:rsidRDefault="004E371E" w:rsidP="004E371E"/>
                              <w:p w14:paraId="022909D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B6C413E" w14:textId="77777777" w:rsidR="004E371E" w:rsidRDefault="004E371E" w:rsidP="004E371E"/>
                              <w:p w14:paraId="030FDF3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2F201FE" w14:textId="77777777" w:rsidR="004E371E" w:rsidRDefault="004E371E" w:rsidP="004E371E"/>
                              <w:p w14:paraId="694320A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F496E8E" w14:textId="77777777" w:rsidR="004E371E" w:rsidRDefault="004E371E" w:rsidP="004E371E"/>
                              <w:p w14:paraId="4F23120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F778B96" w14:textId="77777777" w:rsidR="004E371E" w:rsidRDefault="004E371E" w:rsidP="004E371E"/>
                              <w:p w14:paraId="7832A25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98A4A21" w14:textId="77777777" w:rsidR="004E371E" w:rsidRDefault="004E371E" w:rsidP="004E371E"/>
                              <w:p w14:paraId="594AB71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25FDFA7" w14:textId="77777777" w:rsidR="004E371E" w:rsidRDefault="004E371E" w:rsidP="004E371E"/>
                              <w:p w14:paraId="5313D6C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B2319E2" w14:textId="77777777" w:rsidR="004E371E" w:rsidRDefault="004E371E" w:rsidP="004E371E"/>
                              <w:p w14:paraId="4CA4D68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AC6FAAB" w14:textId="77777777" w:rsidR="004E371E" w:rsidRDefault="004E371E" w:rsidP="004E371E"/>
                              <w:p w14:paraId="6E8B551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24C9E55" w14:textId="77777777" w:rsidR="004E371E" w:rsidRDefault="004E371E" w:rsidP="004E371E"/>
                              <w:p w14:paraId="006325A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6A769FA" w14:textId="77777777" w:rsidR="004E371E" w:rsidRDefault="004E371E" w:rsidP="004E371E"/>
                              <w:p w14:paraId="0F99898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03D722F" w14:textId="77777777" w:rsidR="004E371E" w:rsidRDefault="004E371E" w:rsidP="004E371E"/>
                              <w:p w14:paraId="205237C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D3200A5" w14:textId="77777777" w:rsidR="004E371E" w:rsidRDefault="004E371E" w:rsidP="004E371E"/>
                              <w:p w14:paraId="524F746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D30C784" w14:textId="77777777" w:rsidR="004E371E" w:rsidRDefault="004E371E" w:rsidP="004E371E"/>
                              <w:p w14:paraId="6362ECB7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520198C" w14:textId="77777777" w:rsidR="004E371E" w:rsidRDefault="004E371E" w:rsidP="004E371E"/>
                              <w:p w14:paraId="1B80ED5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C1F235D" w14:textId="77777777" w:rsidR="004E371E" w:rsidRDefault="004E371E" w:rsidP="004E371E"/>
                              <w:p w14:paraId="119C761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A69FE08" w14:textId="77777777" w:rsidR="004E371E" w:rsidRDefault="004E371E" w:rsidP="004E371E"/>
                              <w:p w14:paraId="0F4357E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5909223" w14:textId="77777777" w:rsidR="004E371E" w:rsidRDefault="004E371E" w:rsidP="004E371E"/>
                              <w:p w14:paraId="3643124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621AF52" w14:textId="77777777" w:rsidR="004E371E" w:rsidRDefault="004E371E" w:rsidP="004E371E"/>
                              <w:p w14:paraId="154FC21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FD5DC60" w14:textId="77777777" w:rsidR="004E371E" w:rsidRDefault="004E371E" w:rsidP="004E371E"/>
                              <w:p w14:paraId="3A74178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2B883C5" w14:textId="77777777" w:rsidR="004E371E" w:rsidRDefault="004E371E" w:rsidP="004E371E"/>
                              <w:p w14:paraId="4BA3E69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9D240BD" w14:textId="77777777" w:rsidR="004E371E" w:rsidRDefault="004E371E" w:rsidP="004E371E"/>
                              <w:p w14:paraId="420A859A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8B430D9" w14:textId="77777777" w:rsidR="004E371E" w:rsidRDefault="004E371E" w:rsidP="004E371E"/>
                              <w:p w14:paraId="23C2CEB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3824E08" w14:textId="77777777" w:rsidR="004E371E" w:rsidRDefault="004E371E" w:rsidP="004E371E"/>
                              <w:p w14:paraId="38F837D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581F52A" w14:textId="77777777" w:rsidR="004E371E" w:rsidRDefault="004E371E" w:rsidP="004E371E"/>
                              <w:p w14:paraId="05A7147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5C9DD24" w14:textId="77777777" w:rsidR="004E371E" w:rsidRDefault="004E371E" w:rsidP="004E371E"/>
                              <w:p w14:paraId="5C35B73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3C1E297" w14:textId="77777777" w:rsidR="004E371E" w:rsidRDefault="004E371E" w:rsidP="004E371E"/>
                              <w:p w14:paraId="101E842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DBFFEEA" w14:textId="77777777" w:rsidR="004E371E" w:rsidRDefault="004E371E" w:rsidP="004E371E"/>
                              <w:p w14:paraId="49A34CC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8C5F645" w14:textId="77777777" w:rsidR="004E371E" w:rsidRDefault="004E371E" w:rsidP="004E371E"/>
                              <w:p w14:paraId="7D856577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1929379" w14:textId="77777777" w:rsidR="004E371E" w:rsidRDefault="004E371E" w:rsidP="004E371E"/>
                              <w:p w14:paraId="6F304B9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ACFE5E0" w14:textId="77777777" w:rsidR="004E371E" w:rsidRDefault="004E371E" w:rsidP="004E371E"/>
                              <w:p w14:paraId="04B28C7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0C416CF" w14:textId="77777777" w:rsidR="004E371E" w:rsidRDefault="004E371E" w:rsidP="004E371E"/>
                              <w:p w14:paraId="0DABF206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8707619" w14:textId="77777777" w:rsidR="004E371E" w:rsidRDefault="004E371E" w:rsidP="004E371E"/>
                              <w:p w14:paraId="2D6F4D1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1EE1592" w14:textId="77777777" w:rsidR="004E371E" w:rsidRDefault="004E371E" w:rsidP="004E371E"/>
                              <w:p w14:paraId="45BE592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2701D11" w14:textId="77777777" w:rsidR="004E371E" w:rsidRDefault="004E371E" w:rsidP="004E371E"/>
                              <w:p w14:paraId="1217E97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A6487B2" w14:textId="77777777" w:rsidR="004E371E" w:rsidRDefault="004E371E" w:rsidP="004E371E"/>
                              <w:p w14:paraId="3DB68F1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F9CD7AD" w14:textId="77777777" w:rsidR="004E371E" w:rsidRDefault="004E371E" w:rsidP="004E371E"/>
                              <w:p w14:paraId="5F0ACBA8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C33D4A2" w14:textId="77777777" w:rsidR="004E371E" w:rsidRDefault="004E371E" w:rsidP="004E371E"/>
                              <w:p w14:paraId="2B71143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C21086D" w14:textId="77777777" w:rsidR="004E371E" w:rsidRDefault="004E371E" w:rsidP="004E371E"/>
                              <w:p w14:paraId="0A4D08E7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85B4E73" w14:textId="77777777" w:rsidR="004E371E" w:rsidRDefault="004E371E" w:rsidP="004E371E"/>
                              <w:p w14:paraId="71DD650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5796973" w14:textId="77777777" w:rsidR="004E371E" w:rsidRDefault="004E371E" w:rsidP="004E371E"/>
                              <w:p w14:paraId="2DCF4BB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497F397" w14:textId="77777777" w:rsidR="004E371E" w:rsidRDefault="004E371E" w:rsidP="004E371E"/>
                              <w:p w14:paraId="5468880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9363EEB" w14:textId="77777777" w:rsidR="004E371E" w:rsidRDefault="004E371E" w:rsidP="004E371E"/>
                              <w:p w14:paraId="41188BD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5B8D7F2" w14:textId="77777777" w:rsidR="004E371E" w:rsidRDefault="004E371E" w:rsidP="004E371E"/>
                              <w:p w14:paraId="7F4144E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5FCC0D7" w14:textId="77777777" w:rsidR="004E371E" w:rsidRDefault="004E371E" w:rsidP="004E371E"/>
                              <w:p w14:paraId="4C7E9BB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027E038" w14:textId="77777777" w:rsidR="004E371E" w:rsidRDefault="004E371E" w:rsidP="004E371E"/>
                              <w:p w14:paraId="04D1950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74F9285" w14:textId="77777777" w:rsidR="004E371E" w:rsidRDefault="004E371E" w:rsidP="004E371E"/>
                              <w:p w14:paraId="42B4FC1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438D1DB" w14:textId="77777777" w:rsidR="004E371E" w:rsidRDefault="004E371E" w:rsidP="004E371E"/>
                              <w:p w14:paraId="02D798E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41271D3" w14:textId="77777777" w:rsidR="004E371E" w:rsidRDefault="004E371E" w:rsidP="004E371E"/>
                              <w:p w14:paraId="72A5683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E9B2E04" w14:textId="77777777" w:rsidR="004E371E" w:rsidRDefault="004E371E" w:rsidP="004E371E"/>
                              <w:p w14:paraId="3241200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77583F5" w14:textId="77777777" w:rsidR="004E371E" w:rsidRDefault="004E371E" w:rsidP="004E371E"/>
                              <w:p w14:paraId="42540D5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D8FC8EC" w14:textId="77777777" w:rsidR="004E371E" w:rsidRDefault="004E371E" w:rsidP="004E371E"/>
                              <w:p w14:paraId="001BE02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873DB0A" w14:textId="77777777" w:rsidR="004E371E" w:rsidRDefault="004E371E" w:rsidP="004E371E"/>
                              <w:p w14:paraId="1FA6ED6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1EF017A" w14:textId="77777777" w:rsidR="004E371E" w:rsidRDefault="004E371E" w:rsidP="004E371E"/>
                              <w:p w14:paraId="29189CD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045665B" w14:textId="77777777" w:rsidR="004E371E" w:rsidRDefault="004E371E" w:rsidP="004E371E"/>
                              <w:p w14:paraId="717475C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BD6CFB3" w14:textId="77777777" w:rsidR="004E371E" w:rsidRDefault="004E371E" w:rsidP="004E371E"/>
                              <w:p w14:paraId="1AEAC44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B7948EA" w14:textId="77777777" w:rsidR="004E371E" w:rsidRDefault="004E371E" w:rsidP="004E371E"/>
                              <w:p w14:paraId="36EF006A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9EFC052" w14:textId="77777777" w:rsidR="004E371E" w:rsidRDefault="004E371E" w:rsidP="004E371E"/>
                              <w:p w14:paraId="4DB1CD26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9180FF5" w14:textId="77777777" w:rsidR="004E371E" w:rsidRDefault="004E371E" w:rsidP="004E371E"/>
                              <w:p w14:paraId="6B290C1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0C178EB" w14:textId="77777777" w:rsidR="004E371E" w:rsidRDefault="004E371E" w:rsidP="004E371E"/>
                              <w:p w14:paraId="3948897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ECD8520" w14:textId="77777777" w:rsidR="004E371E" w:rsidRDefault="004E371E" w:rsidP="004E371E"/>
                              <w:p w14:paraId="1D78E4A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1E7E3AF" w14:textId="77777777" w:rsidR="004E371E" w:rsidRDefault="004E371E" w:rsidP="004E371E"/>
                              <w:p w14:paraId="7816795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13973AB" w14:textId="77777777" w:rsidR="004E371E" w:rsidRDefault="004E371E" w:rsidP="004E371E"/>
                              <w:p w14:paraId="64172D2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82D112E" w14:textId="77777777" w:rsidR="004E371E" w:rsidRDefault="004E371E" w:rsidP="004E371E"/>
                              <w:p w14:paraId="23F8F8E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170FAE0" w14:textId="77777777" w:rsidR="004E371E" w:rsidRDefault="004E371E" w:rsidP="004E371E"/>
                              <w:p w14:paraId="0655381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E56C173" w14:textId="77777777" w:rsidR="004E371E" w:rsidRDefault="004E371E" w:rsidP="004E371E"/>
                              <w:p w14:paraId="3148177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5BA17E3" w14:textId="77777777" w:rsidR="004E371E" w:rsidRDefault="004E371E" w:rsidP="004E371E"/>
                              <w:p w14:paraId="3F33348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A723F49" w14:textId="77777777" w:rsidR="004E371E" w:rsidRDefault="004E371E" w:rsidP="004E371E"/>
                              <w:p w14:paraId="7BF2A81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7283D26" w14:textId="77777777" w:rsidR="004E371E" w:rsidRDefault="004E371E" w:rsidP="004E371E"/>
                              <w:p w14:paraId="4DBEA1C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5509035" w14:textId="77777777" w:rsidR="004E371E" w:rsidRDefault="004E371E" w:rsidP="004E371E"/>
                              <w:p w14:paraId="1EB8F6F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8E7B7BA" w14:textId="77777777" w:rsidR="004E371E" w:rsidRDefault="004E371E" w:rsidP="004E371E"/>
                              <w:p w14:paraId="2C802B6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C0E8156" w14:textId="77777777" w:rsidR="004E371E" w:rsidRDefault="004E371E" w:rsidP="004E371E"/>
                              <w:p w14:paraId="6384956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065B151" w14:textId="77777777" w:rsidR="004E371E" w:rsidRDefault="004E371E" w:rsidP="004E371E"/>
                              <w:p w14:paraId="0850632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EF83984" w14:textId="77777777" w:rsidR="004E371E" w:rsidRDefault="004E371E" w:rsidP="004E371E"/>
                              <w:p w14:paraId="63C343D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50E3C23" w14:textId="77777777" w:rsidR="004E371E" w:rsidRDefault="004E371E" w:rsidP="004E371E"/>
                              <w:p w14:paraId="1E25EAED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FB24244" w14:textId="77777777" w:rsidR="004E371E" w:rsidRDefault="004E371E" w:rsidP="004E371E"/>
                              <w:p w14:paraId="64A4FF1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8DA439C" w14:textId="77777777" w:rsidR="004E371E" w:rsidRDefault="004E371E" w:rsidP="004E371E"/>
                              <w:p w14:paraId="58608AF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AC10B84" w14:textId="77777777" w:rsidR="004E371E" w:rsidRDefault="004E371E" w:rsidP="004E371E"/>
                              <w:p w14:paraId="2AE3873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5C82984" w14:textId="77777777" w:rsidR="004E371E" w:rsidRDefault="004E371E" w:rsidP="004E371E"/>
                              <w:p w14:paraId="1AED9E8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8E8226C" w14:textId="77777777" w:rsidR="004E371E" w:rsidRDefault="004E371E" w:rsidP="004E371E"/>
                              <w:p w14:paraId="6C7D609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0EFC5D8" w14:textId="77777777" w:rsidR="004E371E" w:rsidRDefault="004E371E" w:rsidP="004E371E"/>
                              <w:p w14:paraId="2985B77A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9DC8C27" w14:textId="77777777" w:rsidR="004E371E" w:rsidRDefault="004E371E" w:rsidP="004E371E"/>
                              <w:p w14:paraId="6CF97CE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A3A51E3" w14:textId="77777777" w:rsidR="004E371E" w:rsidRDefault="004E371E" w:rsidP="004E371E"/>
                              <w:p w14:paraId="6A64378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1B2E327" w14:textId="77777777" w:rsidR="004E371E" w:rsidRDefault="004E371E" w:rsidP="004E371E"/>
                              <w:p w14:paraId="66C10FF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78EEE99" w14:textId="77777777" w:rsidR="004E371E" w:rsidRDefault="004E371E" w:rsidP="004E371E"/>
                              <w:p w14:paraId="616411F6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711F4EA" w14:textId="77777777" w:rsidR="004E371E" w:rsidRDefault="004E371E" w:rsidP="004E371E"/>
                              <w:p w14:paraId="66ED9A16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43D191B" w14:textId="77777777" w:rsidR="004E371E" w:rsidRDefault="004E371E" w:rsidP="004E371E"/>
                              <w:p w14:paraId="76F8F5D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7FC8C41" w14:textId="77777777" w:rsidR="004E371E" w:rsidRDefault="004E371E" w:rsidP="004E371E"/>
                              <w:p w14:paraId="3E9D6E5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89F839B" w14:textId="77777777" w:rsidR="004E371E" w:rsidRDefault="004E371E" w:rsidP="004E371E"/>
                              <w:p w14:paraId="5A88B66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9C9CF14" w14:textId="77777777" w:rsidR="004E371E" w:rsidRDefault="004E371E" w:rsidP="004E371E"/>
                              <w:p w14:paraId="5E1A074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79741C2" w14:textId="77777777" w:rsidR="004E371E" w:rsidRDefault="004E371E" w:rsidP="004E371E"/>
                              <w:p w14:paraId="70C2841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1518326" w14:textId="77777777" w:rsidR="004E371E" w:rsidRDefault="004E371E" w:rsidP="004E371E"/>
                              <w:p w14:paraId="5F21362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8264411" w14:textId="77777777" w:rsidR="004E371E" w:rsidRDefault="004E371E" w:rsidP="004E371E"/>
                              <w:p w14:paraId="0F0DFCD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26AAAF6F" w14:textId="77777777" w:rsidR="004E371E" w:rsidRDefault="004E371E" w:rsidP="004E371E"/>
                              <w:p w14:paraId="7D19068B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41CFECD" w14:textId="77777777" w:rsidR="004E371E" w:rsidRDefault="004E371E" w:rsidP="004E371E"/>
                              <w:p w14:paraId="2767E58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7DC2FF9" w14:textId="77777777" w:rsidR="004E371E" w:rsidRDefault="004E371E" w:rsidP="004E371E"/>
                              <w:p w14:paraId="3529407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A9A18DA" w14:textId="77777777" w:rsidR="004E371E" w:rsidRDefault="004E371E" w:rsidP="004E371E"/>
                              <w:p w14:paraId="54B828F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807F69A" w14:textId="77777777" w:rsidR="004E371E" w:rsidRDefault="004E371E" w:rsidP="004E371E"/>
                              <w:p w14:paraId="248C433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3FC7E70" w14:textId="77777777" w:rsidR="004E371E" w:rsidRDefault="004E371E" w:rsidP="004E371E"/>
                              <w:p w14:paraId="788B4B27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2CF076A" w14:textId="77777777" w:rsidR="004E371E" w:rsidRDefault="004E371E" w:rsidP="004E371E"/>
                              <w:p w14:paraId="2B5C24E2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08FFAE7F" w14:textId="77777777" w:rsidR="004E371E" w:rsidRDefault="004E371E" w:rsidP="004E371E"/>
                              <w:p w14:paraId="53D6010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3F30B11" w14:textId="77777777" w:rsidR="004E371E" w:rsidRDefault="004E371E" w:rsidP="004E371E"/>
                              <w:p w14:paraId="2DFC5F9F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5ED2570" w14:textId="77777777" w:rsidR="004E371E" w:rsidRDefault="004E371E" w:rsidP="004E371E"/>
                              <w:p w14:paraId="35C208E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FDBC614" w14:textId="77777777" w:rsidR="004E371E" w:rsidRDefault="004E371E" w:rsidP="004E371E"/>
                              <w:p w14:paraId="5D4AD06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A299886" w14:textId="77777777" w:rsidR="004E371E" w:rsidRDefault="004E371E" w:rsidP="004E371E"/>
                              <w:p w14:paraId="48CCFA6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AAE7A28" w14:textId="77777777" w:rsidR="004E371E" w:rsidRDefault="004E371E" w:rsidP="004E371E"/>
                              <w:p w14:paraId="12915AB4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6D515CC4" w14:textId="77777777" w:rsidR="004E371E" w:rsidRDefault="004E371E" w:rsidP="004E371E"/>
                              <w:p w14:paraId="6560BFF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BB05A64" w14:textId="77777777" w:rsidR="004E371E" w:rsidRDefault="004E371E" w:rsidP="004E371E"/>
                              <w:p w14:paraId="47888000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AA35963" w14:textId="77777777" w:rsidR="004E371E" w:rsidRDefault="004E371E" w:rsidP="004E371E"/>
                              <w:p w14:paraId="47A91F8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E2C5657" w14:textId="77777777" w:rsidR="004E371E" w:rsidRDefault="004E371E" w:rsidP="004E371E"/>
                              <w:p w14:paraId="45F9139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F711C02" w14:textId="77777777" w:rsidR="004E371E" w:rsidRDefault="004E371E" w:rsidP="004E371E"/>
                              <w:p w14:paraId="314C739C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CFBFD50" w14:textId="77777777" w:rsidR="004E371E" w:rsidRDefault="004E371E" w:rsidP="004E371E"/>
                              <w:p w14:paraId="4A31D781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752549D9" w14:textId="77777777" w:rsidR="004E371E" w:rsidRDefault="004E371E" w:rsidP="004E371E"/>
                              <w:p w14:paraId="328F0FCE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55E22FC" w14:textId="77777777" w:rsidR="004E371E" w:rsidRDefault="004E371E" w:rsidP="004E371E"/>
                              <w:p w14:paraId="7770EC85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22E9564" w14:textId="77777777" w:rsidR="004E371E" w:rsidRDefault="004E371E" w:rsidP="004E371E"/>
                              <w:p w14:paraId="1025E68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1909DB02" w14:textId="77777777" w:rsidR="004E371E" w:rsidRDefault="004E371E" w:rsidP="004E371E"/>
                              <w:p w14:paraId="2A2388E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30481A6D" w14:textId="77777777" w:rsidR="004E371E" w:rsidRDefault="004E371E" w:rsidP="004E371E"/>
                              <w:p w14:paraId="592AA1E3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53915695" w14:textId="77777777" w:rsidR="004E371E" w:rsidRDefault="004E371E" w:rsidP="004E371E"/>
                              <w:p w14:paraId="09B37929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  <w:p w14:paraId="453BC401" w14:textId="77777777" w:rsidR="004E371E" w:rsidRDefault="004E371E" w:rsidP="004E371E"/>
                              <w:p w14:paraId="20DB375A" w14:textId="77777777" w:rsidR="004E371E" w:rsidRPr="00A37F49" w:rsidRDefault="004E371E" w:rsidP="004E371E">
                                <w:pP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Microsoft Sans Serif" w:hAnsi="Microsoft Sans Serif" w:cs="Microsoft Sans Serif"/>
                                    <w:b/>
                                    <w:bCs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40571879" name="Group 6"/>
                          <wpg:cNvGrpSpPr/>
                          <wpg:grpSpPr>
                            <a:xfrm>
                              <a:off x="0" y="0"/>
                              <a:ext cx="5712672" cy="6560820"/>
                              <a:chOff x="0" y="0"/>
                              <a:chExt cx="5712672" cy="6560820"/>
                            </a:xfrm>
                          </wpg:grpSpPr>
                          <wpg:grpSp>
                            <wpg:cNvPr id="1214272221" name="Group 1"/>
                            <wpg:cNvGrpSpPr/>
                            <wpg:grpSpPr>
                              <a:xfrm>
                                <a:off x="0" y="0"/>
                                <a:ext cx="5712672" cy="6560820"/>
                                <a:chOff x="121170" y="165370"/>
                                <a:chExt cx="5714074" cy="6562936"/>
                              </a:xfrm>
                            </wpg:grpSpPr>
                            <wps:wsp>
                              <wps:cNvPr id="176715216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1170" y="5802667"/>
                                  <a:ext cx="5714074" cy="9256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4E73B22" w14:textId="77777777" w:rsidR="004E371E" w:rsidRPr="00CE2396" w:rsidRDefault="004E371E" w:rsidP="004E371E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CE239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 xml:space="preserve">Figure S1. </w:t>
                                    </w:r>
                                    <w:r w:rsidRPr="00CE239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Plots for the evaluation of model assumptions</w:t>
                                    </w:r>
                                  </w:p>
                                  <w:p w14:paraId="05D44D1D" w14:textId="77777777" w:rsidR="004E371E" w:rsidRPr="00CE2396" w:rsidRDefault="004E371E" w:rsidP="004E371E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CE239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(A) the plot of fitted values versus standardized residuals, (B) histogram of the standardized residuals with normal distribution superimposed, (C) normal probability plot of the standardized residual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995723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2919" y="165370"/>
                                  <a:ext cx="389106" cy="2626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C9F092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C2E2EA6" w14:textId="77777777" w:rsidR="004E371E" w:rsidRDefault="004E371E" w:rsidP="004E371E"/>
                                  <w:p w14:paraId="52C0733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C10E7D0" w14:textId="77777777" w:rsidR="004E371E" w:rsidRDefault="004E371E" w:rsidP="004E371E"/>
                                  <w:p w14:paraId="6F99E07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D442CA2" w14:textId="77777777" w:rsidR="004E371E" w:rsidRDefault="004E371E" w:rsidP="004E371E"/>
                                  <w:p w14:paraId="3B713E1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2688A5F" w14:textId="77777777" w:rsidR="004E371E" w:rsidRDefault="004E371E" w:rsidP="004E371E"/>
                                  <w:p w14:paraId="7F911BF3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CEA3761" w14:textId="77777777" w:rsidR="004E371E" w:rsidRDefault="004E371E" w:rsidP="004E371E"/>
                                  <w:p w14:paraId="405B8FFB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3AF60E2" w14:textId="77777777" w:rsidR="004E371E" w:rsidRDefault="004E371E" w:rsidP="004E371E"/>
                                  <w:p w14:paraId="4A2489A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6C0C2EC" w14:textId="77777777" w:rsidR="004E371E" w:rsidRDefault="004E371E" w:rsidP="004E371E"/>
                                  <w:p w14:paraId="5C02C4F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14BA4BA" w14:textId="77777777" w:rsidR="004E371E" w:rsidRDefault="004E371E" w:rsidP="004E371E"/>
                                  <w:p w14:paraId="7DFB61B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FE083EC" w14:textId="77777777" w:rsidR="004E371E" w:rsidRDefault="004E371E" w:rsidP="004E371E"/>
                                  <w:p w14:paraId="5331B18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4736141" w14:textId="77777777" w:rsidR="004E371E" w:rsidRDefault="004E371E" w:rsidP="004E371E"/>
                                  <w:p w14:paraId="4966C7B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7088DCD" w14:textId="77777777" w:rsidR="004E371E" w:rsidRDefault="004E371E" w:rsidP="004E371E"/>
                                  <w:p w14:paraId="6E34AE8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618BF64" w14:textId="77777777" w:rsidR="004E371E" w:rsidRDefault="004E371E" w:rsidP="004E371E"/>
                                  <w:p w14:paraId="2E7368D3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C89261E" w14:textId="77777777" w:rsidR="004E371E" w:rsidRDefault="004E371E" w:rsidP="004E371E"/>
                                  <w:p w14:paraId="548820F8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5659C4B" w14:textId="77777777" w:rsidR="004E371E" w:rsidRDefault="004E371E" w:rsidP="004E371E"/>
                                  <w:p w14:paraId="2629A6B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6EC85AE" w14:textId="77777777" w:rsidR="004E371E" w:rsidRDefault="004E371E" w:rsidP="004E371E"/>
                                  <w:p w14:paraId="5AD1329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68E7E2F" w14:textId="77777777" w:rsidR="004E371E" w:rsidRDefault="004E371E" w:rsidP="004E371E"/>
                                  <w:p w14:paraId="438B94C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CD8AAD4" w14:textId="77777777" w:rsidR="004E371E" w:rsidRDefault="004E371E" w:rsidP="004E371E"/>
                                  <w:p w14:paraId="7F1E7AD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F5BF65B" w14:textId="77777777" w:rsidR="004E371E" w:rsidRDefault="004E371E" w:rsidP="004E371E"/>
                                  <w:p w14:paraId="1606CFF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E64CE1C" w14:textId="77777777" w:rsidR="004E371E" w:rsidRDefault="004E371E" w:rsidP="004E371E"/>
                                  <w:p w14:paraId="1C43D56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15F747C" w14:textId="77777777" w:rsidR="004E371E" w:rsidRDefault="004E371E" w:rsidP="004E371E"/>
                                  <w:p w14:paraId="7604BA98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E775BAC" w14:textId="77777777" w:rsidR="004E371E" w:rsidRDefault="004E371E" w:rsidP="004E371E"/>
                                  <w:p w14:paraId="3404921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E65C743" w14:textId="77777777" w:rsidR="004E371E" w:rsidRDefault="004E371E" w:rsidP="004E371E"/>
                                  <w:p w14:paraId="119A2AB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2645124" w14:textId="77777777" w:rsidR="004E371E" w:rsidRDefault="004E371E" w:rsidP="004E371E"/>
                                  <w:p w14:paraId="3D89BC8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8134B55" w14:textId="77777777" w:rsidR="004E371E" w:rsidRDefault="004E371E" w:rsidP="004E371E"/>
                                  <w:p w14:paraId="473DDB1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B0BBC35" w14:textId="77777777" w:rsidR="004E371E" w:rsidRDefault="004E371E" w:rsidP="004E371E"/>
                                  <w:p w14:paraId="7C3FFA78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D78B6CB" w14:textId="77777777" w:rsidR="004E371E" w:rsidRDefault="004E371E" w:rsidP="004E371E"/>
                                  <w:p w14:paraId="5B09647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260C19D" w14:textId="77777777" w:rsidR="004E371E" w:rsidRDefault="004E371E" w:rsidP="004E371E"/>
                                  <w:p w14:paraId="24F0725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75F1FF7" w14:textId="77777777" w:rsidR="004E371E" w:rsidRDefault="004E371E" w:rsidP="004E371E"/>
                                  <w:p w14:paraId="575A0E9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4EE71C0" w14:textId="77777777" w:rsidR="004E371E" w:rsidRDefault="004E371E" w:rsidP="004E371E"/>
                                  <w:p w14:paraId="3A8EA3C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D2CBDCB" w14:textId="77777777" w:rsidR="004E371E" w:rsidRDefault="004E371E" w:rsidP="004E371E"/>
                                  <w:p w14:paraId="0879BB5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1149AA0" w14:textId="77777777" w:rsidR="004E371E" w:rsidRDefault="004E371E" w:rsidP="004E371E"/>
                                  <w:p w14:paraId="4E7CB16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0AFC9D7" w14:textId="77777777" w:rsidR="004E371E" w:rsidRDefault="004E371E" w:rsidP="004E371E"/>
                                  <w:p w14:paraId="12DF00C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02D39DF" w14:textId="77777777" w:rsidR="004E371E" w:rsidRDefault="004E371E" w:rsidP="004E371E"/>
                                  <w:p w14:paraId="3211CB3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FAF024E" w14:textId="77777777" w:rsidR="004E371E" w:rsidRDefault="004E371E" w:rsidP="004E371E"/>
                                  <w:p w14:paraId="27F8630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EFC8ECF" w14:textId="77777777" w:rsidR="004E371E" w:rsidRDefault="004E371E" w:rsidP="004E371E"/>
                                  <w:p w14:paraId="39FF9808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D783610" w14:textId="77777777" w:rsidR="004E371E" w:rsidRDefault="004E371E" w:rsidP="004E371E"/>
                                  <w:p w14:paraId="27BEBE6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B9B7744" w14:textId="77777777" w:rsidR="004E371E" w:rsidRDefault="004E371E" w:rsidP="004E371E"/>
                                  <w:p w14:paraId="763B639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F68634F" w14:textId="77777777" w:rsidR="004E371E" w:rsidRDefault="004E371E" w:rsidP="004E371E"/>
                                  <w:p w14:paraId="42B6A43E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3C7B07E" w14:textId="77777777" w:rsidR="004E371E" w:rsidRDefault="004E371E" w:rsidP="004E371E"/>
                                  <w:p w14:paraId="4ECAC70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4428873" w14:textId="77777777" w:rsidR="004E371E" w:rsidRDefault="004E371E" w:rsidP="004E371E"/>
                                  <w:p w14:paraId="1779780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9FD51C5" w14:textId="77777777" w:rsidR="004E371E" w:rsidRDefault="004E371E" w:rsidP="004E371E"/>
                                  <w:p w14:paraId="7636CE2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F8EA07B" w14:textId="77777777" w:rsidR="004E371E" w:rsidRDefault="004E371E" w:rsidP="004E371E"/>
                                  <w:p w14:paraId="0DAF5618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A868E2B" w14:textId="77777777" w:rsidR="004E371E" w:rsidRDefault="004E371E" w:rsidP="004E371E"/>
                                  <w:p w14:paraId="3708CAF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75FE456" w14:textId="77777777" w:rsidR="004E371E" w:rsidRDefault="004E371E" w:rsidP="004E371E"/>
                                  <w:p w14:paraId="64C7995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851D613" w14:textId="77777777" w:rsidR="004E371E" w:rsidRDefault="004E371E" w:rsidP="004E371E"/>
                                  <w:p w14:paraId="568E775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284EF51" w14:textId="77777777" w:rsidR="004E371E" w:rsidRDefault="004E371E" w:rsidP="004E371E"/>
                                  <w:p w14:paraId="30DDBE6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5DF7128" w14:textId="77777777" w:rsidR="004E371E" w:rsidRDefault="004E371E" w:rsidP="004E371E"/>
                                  <w:p w14:paraId="2804D44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C50DCAB" w14:textId="77777777" w:rsidR="004E371E" w:rsidRDefault="004E371E" w:rsidP="004E371E"/>
                                  <w:p w14:paraId="252E786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2CD803B" w14:textId="77777777" w:rsidR="004E371E" w:rsidRDefault="004E371E" w:rsidP="004E371E"/>
                                  <w:p w14:paraId="20BCFA2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CD47B4B" w14:textId="77777777" w:rsidR="004E371E" w:rsidRDefault="004E371E" w:rsidP="004E371E"/>
                                  <w:p w14:paraId="4E8A924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51BC507" w14:textId="77777777" w:rsidR="004E371E" w:rsidRDefault="004E371E" w:rsidP="004E371E"/>
                                  <w:p w14:paraId="05627FB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EC9CDEB" w14:textId="77777777" w:rsidR="004E371E" w:rsidRDefault="004E371E" w:rsidP="004E371E"/>
                                  <w:p w14:paraId="0EED8CB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A3AE705" w14:textId="77777777" w:rsidR="004E371E" w:rsidRDefault="004E371E" w:rsidP="004E371E"/>
                                  <w:p w14:paraId="50BD95A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4237559" w14:textId="77777777" w:rsidR="004E371E" w:rsidRDefault="004E371E" w:rsidP="004E371E"/>
                                  <w:p w14:paraId="2F59A1F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CA730E9" w14:textId="77777777" w:rsidR="004E371E" w:rsidRDefault="004E371E" w:rsidP="004E371E"/>
                                  <w:p w14:paraId="550C2C9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F18784C" w14:textId="77777777" w:rsidR="004E371E" w:rsidRDefault="004E371E" w:rsidP="004E371E"/>
                                  <w:p w14:paraId="78CBDFB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0523CBB" w14:textId="77777777" w:rsidR="004E371E" w:rsidRDefault="004E371E" w:rsidP="004E371E"/>
                                  <w:p w14:paraId="2DF0B64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68D0A80" w14:textId="77777777" w:rsidR="004E371E" w:rsidRDefault="004E371E" w:rsidP="004E371E"/>
                                  <w:p w14:paraId="6BD8820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C0122DA" w14:textId="77777777" w:rsidR="004E371E" w:rsidRDefault="004E371E" w:rsidP="004E371E"/>
                                  <w:p w14:paraId="02A2FD0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1D0FA49" w14:textId="77777777" w:rsidR="004E371E" w:rsidRDefault="004E371E" w:rsidP="004E371E"/>
                                  <w:p w14:paraId="091EA41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78970C6" w14:textId="77777777" w:rsidR="004E371E" w:rsidRDefault="004E371E" w:rsidP="004E371E"/>
                                  <w:p w14:paraId="6EB8502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FE76ACB" w14:textId="77777777" w:rsidR="004E371E" w:rsidRDefault="004E371E" w:rsidP="004E371E"/>
                                  <w:p w14:paraId="5BF8AF0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E5EC195" w14:textId="77777777" w:rsidR="004E371E" w:rsidRDefault="004E371E" w:rsidP="004E371E"/>
                                  <w:p w14:paraId="44355383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CD18F19" w14:textId="77777777" w:rsidR="004E371E" w:rsidRDefault="004E371E" w:rsidP="004E371E"/>
                                  <w:p w14:paraId="1E6B890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E739374" w14:textId="77777777" w:rsidR="004E371E" w:rsidRDefault="004E371E" w:rsidP="004E371E"/>
                                  <w:p w14:paraId="52EC836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67B1F4D" w14:textId="77777777" w:rsidR="004E371E" w:rsidRDefault="004E371E" w:rsidP="004E371E"/>
                                  <w:p w14:paraId="4C6CAEF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0819D24" w14:textId="77777777" w:rsidR="004E371E" w:rsidRDefault="004E371E" w:rsidP="004E371E"/>
                                  <w:p w14:paraId="07762C4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B8D23C4" w14:textId="77777777" w:rsidR="004E371E" w:rsidRDefault="004E371E" w:rsidP="004E371E"/>
                                  <w:p w14:paraId="50A1ED3B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F16DC7A" w14:textId="77777777" w:rsidR="004E371E" w:rsidRDefault="004E371E" w:rsidP="004E371E"/>
                                  <w:p w14:paraId="5B1531A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71F8F57" w14:textId="77777777" w:rsidR="004E371E" w:rsidRDefault="004E371E" w:rsidP="004E371E"/>
                                  <w:p w14:paraId="70CAE01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2047467" w14:textId="77777777" w:rsidR="004E371E" w:rsidRDefault="004E371E" w:rsidP="004E371E"/>
                                  <w:p w14:paraId="6FF2725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319C5DB" w14:textId="77777777" w:rsidR="004E371E" w:rsidRDefault="004E371E" w:rsidP="004E371E"/>
                                  <w:p w14:paraId="4EC8306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0F5FB6A" w14:textId="77777777" w:rsidR="004E371E" w:rsidRDefault="004E371E" w:rsidP="004E371E"/>
                                  <w:p w14:paraId="27BB187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FA5F939" w14:textId="77777777" w:rsidR="004E371E" w:rsidRDefault="004E371E" w:rsidP="004E371E"/>
                                  <w:p w14:paraId="2D56ECCE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AC7604B" w14:textId="77777777" w:rsidR="004E371E" w:rsidRDefault="004E371E" w:rsidP="004E371E"/>
                                  <w:p w14:paraId="4DC605B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0D55F98" w14:textId="77777777" w:rsidR="004E371E" w:rsidRDefault="004E371E" w:rsidP="004E371E"/>
                                  <w:p w14:paraId="54C1339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2E42A5B" w14:textId="77777777" w:rsidR="004E371E" w:rsidRDefault="004E371E" w:rsidP="004E371E"/>
                                  <w:p w14:paraId="56398F0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93081DD" w14:textId="77777777" w:rsidR="004E371E" w:rsidRDefault="004E371E" w:rsidP="004E371E"/>
                                  <w:p w14:paraId="54F2ED53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68774AE" w14:textId="77777777" w:rsidR="004E371E" w:rsidRDefault="004E371E" w:rsidP="004E371E"/>
                                  <w:p w14:paraId="1593DD6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4A26A80" w14:textId="77777777" w:rsidR="004E371E" w:rsidRDefault="004E371E" w:rsidP="004E371E"/>
                                  <w:p w14:paraId="45DC8A6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8B6DD26" w14:textId="77777777" w:rsidR="004E371E" w:rsidRDefault="004E371E" w:rsidP="004E371E"/>
                                  <w:p w14:paraId="5A4ED01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C913781" w14:textId="77777777" w:rsidR="004E371E" w:rsidRDefault="004E371E" w:rsidP="004E371E"/>
                                  <w:p w14:paraId="0A0B181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6A82E74" w14:textId="77777777" w:rsidR="004E371E" w:rsidRDefault="004E371E" w:rsidP="004E371E"/>
                                  <w:p w14:paraId="5D0AFAE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9480C78" w14:textId="77777777" w:rsidR="004E371E" w:rsidRDefault="004E371E" w:rsidP="004E371E"/>
                                  <w:p w14:paraId="2C1312F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2CA55A1" w14:textId="77777777" w:rsidR="004E371E" w:rsidRDefault="004E371E" w:rsidP="004E371E"/>
                                  <w:p w14:paraId="5743F68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5556864" w14:textId="77777777" w:rsidR="004E371E" w:rsidRDefault="004E371E" w:rsidP="004E371E"/>
                                  <w:p w14:paraId="1892ABE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DD8B1A0" w14:textId="77777777" w:rsidR="004E371E" w:rsidRDefault="004E371E" w:rsidP="004E371E"/>
                                  <w:p w14:paraId="0D232DA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99A3F8D" w14:textId="77777777" w:rsidR="004E371E" w:rsidRDefault="004E371E" w:rsidP="004E371E"/>
                                  <w:p w14:paraId="4D84B15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693CAB0" w14:textId="77777777" w:rsidR="004E371E" w:rsidRDefault="004E371E" w:rsidP="004E371E"/>
                                  <w:p w14:paraId="1ED3C6B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D7B08DD" w14:textId="77777777" w:rsidR="004E371E" w:rsidRDefault="004E371E" w:rsidP="004E371E"/>
                                  <w:p w14:paraId="340FCA7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CD742AC" w14:textId="77777777" w:rsidR="004E371E" w:rsidRDefault="004E371E" w:rsidP="004E371E"/>
                                  <w:p w14:paraId="49259B9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2CF11A0" w14:textId="77777777" w:rsidR="004E371E" w:rsidRDefault="004E371E" w:rsidP="004E371E"/>
                                  <w:p w14:paraId="1CE4072F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2F46AAA" w14:textId="77777777" w:rsidR="004E371E" w:rsidRDefault="004E371E" w:rsidP="004E371E"/>
                                  <w:p w14:paraId="25ACFEBC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8B53940" w14:textId="77777777" w:rsidR="004E371E" w:rsidRDefault="004E371E" w:rsidP="004E371E"/>
                                  <w:p w14:paraId="5B624CFA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52FEF0E" w14:textId="77777777" w:rsidR="004E371E" w:rsidRDefault="004E371E" w:rsidP="004E371E"/>
                                  <w:p w14:paraId="7AF2DCE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2125F11" w14:textId="77777777" w:rsidR="004E371E" w:rsidRDefault="004E371E" w:rsidP="004E371E"/>
                                  <w:p w14:paraId="25D5E97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A6A4F5A" w14:textId="77777777" w:rsidR="004E371E" w:rsidRDefault="004E371E" w:rsidP="004E371E"/>
                                  <w:p w14:paraId="7B72F05B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37BC9E6" w14:textId="77777777" w:rsidR="004E371E" w:rsidRDefault="004E371E" w:rsidP="004E371E"/>
                                  <w:p w14:paraId="3EFD335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2A6EEE4" w14:textId="77777777" w:rsidR="004E371E" w:rsidRDefault="004E371E" w:rsidP="004E371E"/>
                                  <w:p w14:paraId="29275E5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65B34AD" w14:textId="77777777" w:rsidR="004E371E" w:rsidRDefault="004E371E" w:rsidP="004E371E"/>
                                  <w:p w14:paraId="5400C17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C0ACC4B" w14:textId="77777777" w:rsidR="004E371E" w:rsidRDefault="004E371E" w:rsidP="004E371E"/>
                                  <w:p w14:paraId="054C3FD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9394EAD" w14:textId="77777777" w:rsidR="004E371E" w:rsidRDefault="004E371E" w:rsidP="004E371E"/>
                                  <w:p w14:paraId="068C389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C62AD80" w14:textId="77777777" w:rsidR="004E371E" w:rsidRDefault="004E371E" w:rsidP="004E371E"/>
                                  <w:p w14:paraId="00A6E26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D47D678" w14:textId="77777777" w:rsidR="004E371E" w:rsidRDefault="004E371E" w:rsidP="004E371E"/>
                                  <w:p w14:paraId="67FB7FA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65D08A4" w14:textId="77777777" w:rsidR="004E371E" w:rsidRDefault="004E371E" w:rsidP="004E371E"/>
                                  <w:p w14:paraId="2A214B0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A472D85" w14:textId="77777777" w:rsidR="004E371E" w:rsidRDefault="004E371E" w:rsidP="004E371E"/>
                                  <w:p w14:paraId="77AA1E15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450F281" w14:textId="77777777" w:rsidR="004E371E" w:rsidRDefault="004E371E" w:rsidP="004E371E"/>
                                  <w:p w14:paraId="407427D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32928F0" w14:textId="77777777" w:rsidR="004E371E" w:rsidRDefault="004E371E" w:rsidP="004E371E"/>
                                  <w:p w14:paraId="1D14641E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251A013" w14:textId="77777777" w:rsidR="004E371E" w:rsidRDefault="004E371E" w:rsidP="004E371E"/>
                                  <w:p w14:paraId="0076D63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A03CEBE" w14:textId="77777777" w:rsidR="004E371E" w:rsidRDefault="004E371E" w:rsidP="004E371E"/>
                                  <w:p w14:paraId="2F1F510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F743E1A" w14:textId="77777777" w:rsidR="004E371E" w:rsidRDefault="004E371E" w:rsidP="004E371E"/>
                                  <w:p w14:paraId="097F4D0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3B9E5DE" w14:textId="77777777" w:rsidR="004E371E" w:rsidRDefault="004E371E" w:rsidP="004E371E"/>
                                  <w:p w14:paraId="3DB472EE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EA9E2E9" w14:textId="77777777" w:rsidR="004E371E" w:rsidRDefault="004E371E" w:rsidP="004E371E"/>
                                  <w:p w14:paraId="6672E54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0D3A0F3" w14:textId="77777777" w:rsidR="004E371E" w:rsidRDefault="004E371E" w:rsidP="004E371E"/>
                                  <w:p w14:paraId="31D26C49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7090F679" w14:textId="77777777" w:rsidR="004E371E" w:rsidRDefault="004E371E" w:rsidP="004E371E"/>
                                  <w:p w14:paraId="044C6484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1B8C671" w14:textId="77777777" w:rsidR="004E371E" w:rsidRDefault="004E371E" w:rsidP="004E371E"/>
                                  <w:p w14:paraId="28A1902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5923FD5D" w14:textId="77777777" w:rsidR="004E371E" w:rsidRDefault="004E371E" w:rsidP="004E371E"/>
                                  <w:p w14:paraId="54BBB76B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0786D85" w14:textId="77777777" w:rsidR="004E371E" w:rsidRDefault="004E371E" w:rsidP="004E371E"/>
                                  <w:p w14:paraId="670E6580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2E58C5B4" w14:textId="77777777" w:rsidR="004E371E" w:rsidRDefault="004E371E" w:rsidP="004E371E"/>
                                  <w:p w14:paraId="1EA55AF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489E8D24" w14:textId="77777777" w:rsidR="004E371E" w:rsidRDefault="004E371E" w:rsidP="004E371E"/>
                                  <w:p w14:paraId="059983C2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6D606F9B" w14:textId="77777777" w:rsidR="004E371E" w:rsidRDefault="004E371E" w:rsidP="004E371E"/>
                                  <w:p w14:paraId="27A68E1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3BA6AB4D" w14:textId="77777777" w:rsidR="004E371E" w:rsidRDefault="004E371E" w:rsidP="004E371E"/>
                                  <w:p w14:paraId="04068EBB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A9E42AD" w14:textId="77777777" w:rsidR="004E371E" w:rsidRDefault="004E371E" w:rsidP="004E371E"/>
                                  <w:p w14:paraId="747096CD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E5619E8" w14:textId="77777777" w:rsidR="004E371E" w:rsidRDefault="004E371E" w:rsidP="004E371E"/>
                                  <w:p w14:paraId="682C8E4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05A3D91" w14:textId="77777777" w:rsidR="004E371E" w:rsidRDefault="004E371E" w:rsidP="004E371E"/>
                                  <w:p w14:paraId="70F89101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0ADFCF73" w14:textId="77777777" w:rsidR="004E371E" w:rsidRDefault="004E371E" w:rsidP="004E371E"/>
                                  <w:p w14:paraId="47261A76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  <w:p w14:paraId="1BD1F6BD" w14:textId="77777777" w:rsidR="004E371E" w:rsidRDefault="004E371E" w:rsidP="004E371E"/>
                                  <w:p w14:paraId="60F36A47" w14:textId="77777777" w:rsidR="004E371E" w:rsidRPr="00A37F49" w:rsidRDefault="004E371E" w:rsidP="004E371E">
                                    <w:pP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(</w:t>
                                    </w:r>
                                    <w:r w:rsidRPr="00A37F49"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Microsoft Sans Serif" w:hAnsi="Microsoft Sans Serif" w:cs="Microsoft Sans Serif"/>
                                        <w:b/>
                                        <w:bCs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253303920" name="Picture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671638" y="310101"/>
                                <a:ext cx="2999105" cy="24028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3036847" name="Picture 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68842" y="2918129"/>
                                <a:ext cx="3022600" cy="2419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Pr id="9074757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11033" y="2894275"/>
                            <a:ext cx="428017" cy="281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86EE6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C7438FD" w14:textId="77777777" w:rsidR="004E371E" w:rsidRDefault="004E371E" w:rsidP="004E371E"/>
                            <w:p w14:paraId="31BB006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E0B35A0" w14:textId="77777777" w:rsidR="004E371E" w:rsidRDefault="004E371E" w:rsidP="004E371E"/>
                            <w:p w14:paraId="3F151C8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7F46C58" w14:textId="77777777" w:rsidR="004E371E" w:rsidRDefault="004E371E" w:rsidP="004E371E"/>
                            <w:p w14:paraId="66ED24C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2A840E8" w14:textId="77777777" w:rsidR="004E371E" w:rsidRDefault="004E371E" w:rsidP="004E371E"/>
                            <w:p w14:paraId="7BCEC59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6802739" w14:textId="77777777" w:rsidR="004E371E" w:rsidRDefault="004E371E" w:rsidP="004E371E"/>
                            <w:p w14:paraId="3D6D940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FD537C6" w14:textId="77777777" w:rsidR="004E371E" w:rsidRDefault="004E371E" w:rsidP="004E371E"/>
                            <w:p w14:paraId="21C96F3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7BD3580" w14:textId="77777777" w:rsidR="004E371E" w:rsidRDefault="004E371E" w:rsidP="004E371E"/>
                            <w:p w14:paraId="40BA4E2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6545800" w14:textId="77777777" w:rsidR="004E371E" w:rsidRDefault="004E371E" w:rsidP="004E371E"/>
                            <w:p w14:paraId="2CC0D63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CE5AF46" w14:textId="77777777" w:rsidR="004E371E" w:rsidRDefault="004E371E" w:rsidP="004E371E"/>
                            <w:p w14:paraId="1282075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16078A3" w14:textId="77777777" w:rsidR="004E371E" w:rsidRDefault="004E371E" w:rsidP="004E371E"/>
                            <w:p w14:paraId="0D00CB8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28BAF82" w14:textId="77777777" w:rsidR="004E371E" w:rsidRDefault="004E371E" w:rsidP="004E371E"/>
                            <w:p w14:paraId="73D90F6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930C1F3" w14:textId="77777777" w:rsidR="004E371E" w:rsidRDefault="004E371E" w:rsidP="004E371E"/>
                            <w:p w14:paraId="0E8D77E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43D6641" w14:textId="77777777" w:rsidR="004E371E" w:rsidRDefault="004E371E" w:rsidP="004E371E"/>
                            <w:p w14:paraId="2288B23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128CED3" w14:textId="77777777" w:rsidR="004E371E" w:rsidRDefault="004E371E" w:rsidP="004E371E"/>
                            <w:p w14:paraId="45936A5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3645969" w14:textId="77777777" w:rsidR="004E371E" w:rsidRDefault="004E371E" w:rsidP="004E371E"/>
                            <w:p w14:paraId="7BC6F2F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A652962" w14:textId="77777777" w:rsidR="004E371E" w:rsidRDefault="004E371E" w:rsidP="004E371E"/>
                            <w:p w14:paraId="35F15B1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7411818" w14:textId="77777777" w:rsidR="004E371E" w:rsidRDefault="004E371E" w:rsidP="004E371E"/>
                            <w:p w14:paraId="6745F8C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266D77F" w14:textId="77777777" w:rsidR="004E371E" w:rsidRDefault="004E371E" w:rsidP="004E371E"/>
                            <w:p w14:paraId="3E65E2C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5B8C1C2" w14:textId="77777777" w:rsidR="004E371E" w:rsidRDefault="004E371E" w:rsidP="004E371E"/>
                            <w:p w14:paraId="7BEE106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6F94DCF" w14:textId="77777777" w:rsidR="004E371E" w:rsidRDefault="004E371E" w:rsidP="004E371E"/>
                            <w:p w14:paraId="552AF62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C325563" w14:textId="77777777" w:rsidR="004E371E" w:rsidRDefault="004E371E" w:rsidP="004E371E"/>
                            <w:p w14:paraId="6202B6A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D259F33" w14:textId="77777777" w:rsidR="004E371E" w:rsidRDefault="004E371E" w:rsidP="004E371E"/>
                            <w:p w14:paraId="4759376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4AF3605" w14:textId="77777777" w:rsidR="004E371E" w:rsidRDefault="004E371E" w:rsidP="004E371E"/>
                            <w:p w14:paraId="10B8423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7D14779" w14:textId="77777777" w:rsidR="004E371E" w:rsidRDefault="004E371E" w:rsidP="004E371E"/>
                            <w:p w14:paraId="02AF9A5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5C1BE79" w14:textId="77777777" w:rsidR="004E371E" w:rsidRDefault="004E371E" w:rsidP="004E371E"/>
                            <w:p w14:paraId="14B4F5E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D49CC58" w14:textId="77777777" w:rsidR="004E371E" w:rsidRDefault="004E371E" w:rsidP="004E371E"/>
                            <w:p w14:paraId="133145B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44CD0DA" w14:textId="77777777" w:rsidR="004E371E" w:rsidRDefault="004E371E" w:rsidP="004E371E"/>
                            <w:p w14:paraId="71F524B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48D90E9" w14:textId="77777777" w:rsidR="004E371E" w:rsidRDefault="004E371E" w:rsidP="004E371E"/>
                            <w:p w14:paraId="25FD292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C210705" w14:textId="77777777" w:rsidR="004E371E" w:rsidRDefault="004E371E" w:rsidP="004E371E"/>
                            <w:p w14:paraId="1A17580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C99FA10" w14:textId="77777777" w:rsidR="004E371E" w:rsidRDefault="004E371E" w:rsidP="004E371E"/>
                            <w:p w14:paraId="0A1AFDA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88187DF" w14:textId="77777777" w:rsidR="004E371E" w:rsidRDefault="004E371E" w:rsidP="004E371E"/>
                            <w:p w14:paraId="2C46433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E8C65BA" w14:textId="77777777" w:rsidR="004E371E" w:rsidRDefault="004E371E" w:rsidP="004E371E"/>
                            <w:p w14:paraId="0B27498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D3C2896" w14:textId="77777777" w:rsidR="004E371E" w:rsidRDefault="004E371E" w:rsidP="004E371E"/>
                            <w:p w14:paraId="07EE085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1C1CEC9" w14:textId="77777777" w:rsidR="004E371E" w:rsidRDefault="004E371E" w:rsidP="004E371E"/>
                            <w:p w14:paraId="1326DA2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48CAC11" w14:textId="77777777" w:rsidR="004E371E" w:rsidRDefault="004E371E" w:rsidP="004E371E"/>
                            <w:p w14:paraId="33B1D91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8E27484" w14:textId="77777777" w:rsidR="004E371E" w:rsidRDefault="004E371E" w:rsidP="004E371E"/>
                            <w:p w14:paraId="329CBD0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20C7D8D" w14:textId="77777777" w:rsidR="004E371E" w:rsidRDefault="004E371E" w:rsidP="004E371E"/>
                            <w:p w14:paraId="7439530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63408D7" w14:textId="77777777" w:rsidR="004E371E" w:rsidRDefault="004E371E" w:rsidP="004E371E"/>
                            <w:p w14:paraId="2544085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E0071C1" w14:textId="77777777" w:rsidR="004E371E" w:rsidRDefault="004E371E" w:rsidP="004E371E"/>
                            <w:p w14:paraId="3218E0E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F785441" w14:textId="77777777" w:rsidR="004E371E" w:rsidRDefault="004E371E" w:rsidP="004E371E"/>
                            <w:p w14:paraId="4645421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A064027" w14:textId="77777777" w:rsidR="004E371E" w:rsidRDefault="004E371E" w:rsidP="004E371E"/>
                            <w:p w14:paraId="0CD80E6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7AD7762" w14:textId="77777777" w:rsidR="004E371E" w:rsidRDefault="004E371E" w:rsidP="004E371E"/>
                            <w:p w14:paraId="34C9CF0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D17427D" w14:textId="77777777" w:rsidR="004E371E" w:rsidRDefault="004E371E" w:rsidP="004E371E"/>
                            <w:p w14:paraId="405E892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5C18667" w14:textId="77777777" w:rsidR="004E371E" w:rsidRDefault="004E371E" w:rsidP="004E371E"/>
                            <w:p w14:paraId="6C4DC4F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E8AA76C" w14:textId="77777777" w:rsidR="004E371E" w:rsidRDefault="004E371E" w:rsidP="004E371E"/>
                            <w:p w14:paraId="2845DD2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B4147C8" w14:textId="77777777" w:rsidR="004E371E" w:rsidRDefault="004E371E" w:rsidP="004E371E"/>
                            <w:p w14:paraId="326B82B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183B0FA" w14:textId="77777777" w:rsidR="004E371E" w:rsidRDefault="004E371E" w:rsidP="004E371E"/>
                            <w:p w14:paraId="14294DA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F93AEB2" w14:textId="77777777" w:rsidR="004E371E" w:rsidRDefault="004E371E" w:rsidP="004E371E"/>
                            <w:p w14:paraId="2FA1A5A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75CB9FA" w14:textId="77777777" w:rsidR="004E371E" w:rsidRDefault="004E371E" w:rsidP="004E371E"/>
                            <w:p w14:paraId="6B57A28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C022447" w14:textId="77777777" w:rsidR="004E371E" w:rsidRDefault="004E371E" w:rsidP="004E371E"/>
                            <w:p w14:paraId="1936838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B615DD6" w14:textId="77777777" w:rsidR="004E371E" w:rsidRDefault="004E371E" w:rsidP="004E371E"/>
                            <w:p w14:paraId="4159BBA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A7FBDA5" w14:textId="77777777" w:rsidR="004E371E" w:rsidRDefault="004E371E" w:rsidP="004E371E"/>
                            <w:p w14:paraId="019B389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AD69D92" w14:textId="77777777" w:rsidR="004E371E" w:rsidRDefault="004E371E" w:rsidP="004E371E"/>
                            <w:p w14:paraId="5667C40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5D82B9D" w14:textId="77777777" w:rsidR="004E371E" w:rsidRDefault="004E371E" w:rsidP="004E371E"/>
                            <w:p w14:paraId="310E158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45CC0AD" w14:textId="77777777" w:rsidR="004E371E" w:rsidRDefault="004E371E" w:rsidP="004E371E"/>
                            <w:p w14:paraId="75585E2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A20C593" w14:textId="77777777" w:rsidR="004E371E" w:rsidRDefault="004E371E" w:rsidP="004E371E"/>
                            <w:p w14:paraId="3648764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4EEBF37" w14:textId="77777777" w:rsidR="004E371E" w:rsidRDefault="004E371E" w:rsidP="004E371E"/>
                            <w:p w14:paraId="262A5BA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20AD1C3" w14:textId="77777777" w:rsidR="004E371E" w:rsidRDefault="004E371E" w:rsidP="004E371E"/>
                            <w:p w14:paraId="341DF33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C095D59" w14:textId="77777777" w:rsidR="004E371E" w:rsidRDefault="004E371E" w:rsidP="004E371E"/>
                            <w:p w14:paraId="0E4F18A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B71286B" w14:textId="77777777" w:rsidR="004E371E" w:rsidRDefault="004E371E" w:rsidP="004E371E"/>
                            <w:p w14:paraId="0F28466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7207884" w14:textId="77777777" w:rsidR="004E371E" w:rsidRDefault="004E371E" w:rsidP="004E371E"/>
                            <w:p w14:paraId="53BC16C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1C38ECF" w14:textId="77777777" w:rsidR="004E371E" w:rsidRDefault="004E371E" w:rsidP="004E371E"/>
                            <w:p w14:paraId="764AA15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81BA606" w14:textId="77777777" w:rsidR="004E371E" w:rsidRDefault="004E371E" w:rsidP="004E371E"/>
                            <w:p w14:paraId="47BD08E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A0C3048" w14:textId="77777777" w:rsidR="004E371E" w:rsidRDefault="004E371E" w:rsidP="004E371E"/>
                            <w:p w14:paraId="00A51F3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9AC1BE9" w14:textId="77777777" w:rsidR="004E371E" w:rsidRDefault="004E371E" w:rsidP="004E371E"/>
                            <w:p w14:paraId="3AB78EB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EE9E176" w14:textId="77777777" w:rsidR="004E371E" w:rsidRDefault="004E371E" w:rsidP="004E371E"/>
                            <w:p w14:paraId="5D7B387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B313951" w14:textId="77777777" w:rsidR="004E371E" w:rsidRDefault="004E371E" w:rsidP="004E371E"/>
                            <w:p w14:paraId="0A70B25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0768C3F" w14:textId="77777777" w:rsidR="004E371E" w:rsidRDefault="004E371E" w:rsidP="004E371E"/>
                            <w:p w14:paraId="7EEF222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6FE2722" w14:textId="77777777" w:rsidR="004E371E" w:rsidRDefault="004E371E" w:rsidP="004E371E"/>
                            <w:p w14:paraId="4F300BA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13C10BD" w14:textId="77777777" w:rsidR="004E371E" w:rsidRDefault="004E371E" w:rsidP="004E371E"/>
                            <w:p w14:paraId="785ADAE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08DC61C" w14:textId="77777777" w:rsidR="004E371E" w:rsidRDefault="004E371E" w:rsidP="004E371E"/>
                            <w:p w14:paraId="69F609E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EE67B59" w14:textId="77777777" w:rsidR="004E371E" w:rsidRDefault="004E371E" w:rsidP="004E371E"/>
                            <w:p w14:paraId="0B16C10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2F8E0A6" w14:textId="77777777" w:rsidR="004E371E" w:rsidRDefault="004E371E" w:rsidP="004E371E"/>
                            <w:p w14:paraId="20CEFA6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F6805F3" w14:textId="77777777" w:rsidR="004E371E" w:rsidRDefault="004E371E" w:rsidP="004E371E"/>
                            <w:p w14:paraId="14B91A4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C3248A6" w14:textId="77777777" w:rsidR="004E371E" w:rsidRDefault="004E371E" w:rsidP="004E371E"/>
                            <w:p w14:paraId="5019D1E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995B32E" w14:textId="77777777" w:rsidR="004E371E" w:rsidRDefault="004E371E" w:rsidP="004E371E"/>
                            <w:p w14:paraId="4F07AAA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42A9252" w14:textId="77777777" w:rsidR="004E371E" w:rsidRDefault="004E371E" w:rsidP="004E371E"/>
                            <w:p w14:paraId="203C42D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2DCC6B6" w14:textId="77777777" w:rsidR="004E371E" w:rsidRDefault="004E371E" w:rsidP="004E371E"/>
                            <w:p w14:paraId="2AC00C1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49C64E9" w14:textId="77777777" w:rsidR="004E371E" w:rsidRDefault="004E371E" w:rsidP="004E371E"/>
                            <w:p w14:paraId="1ED80BF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1501450" w14:textId="77777777" w:rsidR="004E371E" w:rsidRDefault="004E371E" w:rsidP="004E371E"/>
                            <w:p w14:paraId="58283E7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AF2442A" w14:textId="77777777" w:rsidR="004E371E" w:rsidRDefault="004E371E" w:rsidP="004E371E"/>
                            <w:p w14:paraId="5B2DB14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2F80A6E" w14:textId="77777777" w:rsidR="004E371E" w:rsidRDefault="004E371E" w:rsidP="004E371E"/>
                            <w:p w14:paraId="00B4D29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3FEA56C" w14:textId="77777777" w:rsidR="004E371E" w:rsidRDefault="004E371E" w:rsidP="004E371E"/>
                            <w:p w14:paraId="4B1CF92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18FC49F" w14:textId="77777777" w:rsidR="004E371E" w:rsidRDefault="004E371E" w:rsidP="004E371E"/>
                            <w:p w14:paraId="7376C96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F192C64" w14:textId="77777777" w:rsidR="004E371E" w:rsidRDefault="004E371E" w:rsidP="004E371E"/>
                            <w:p w14:paraId="73C8C62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867A1FB" w14:textId="77777777" w:rsidR="004E371E" w:rsidRDefault="004E371E" w:rsidP="004E371E"/>
                            <w:p w14:paraId="3ABE214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B0F8DD1" w14:textId="77777777" w:rsidR="004E371E" w:rsidRDefault="004E371E" w:rsidP="004E371E"/>
                            <w:p w14:paraId="0EC0496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1CD5415" w14:textId="77777777" w:rsidR="004E371E" w:rsidRDefault="004E371E" w:rsidP="004E371E"/>
                            <w:p w14:paraId="3D1F64A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865F96B" w14:textId="77777777" w:rsidR="004E371E" w:rsidRDefault="004E371E" w:rsidP="004E371E"/>
                            <w:p w14:paraId="7B1E740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A5641FA" w14:textId="77777777" w:rsidR="004E371E" w:rsidRDefault="004E371E" w:rsidP="004E371E"/>
                            <w:p w14:paraId="3A2E036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244D891" w14:textId="77777777" w:rsidR="004E371E" w:rsidRDefault="004E371E" w:rsidP="004E371E"/>
                            <w:p w14:paraId="7634DFD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57CC2B4" w14:textId="77777777" w:rsidR="004E371E" w:rsidRDefault="004E371E" w:rsidP="004E371E"/>
                            <w:p w14:paraId="7E464DD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A24A112" w14:textId="77777777" w:rsidR="004E371E" w:rsidRDefault="004E371E" w:rsidP="004E371E"/>
                            <w:p w14:paraId="1A440E7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FEC171E" w14:textId="77777777" w:rsidR="004E371E" w:rsidRDefault="004E371E" w:rsidP="004E371E"/>
                            <w:p w14:paraId="5F3FA79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80D8049" w14:textId="77777777" w:rsidR="004E371E" w:rsidRDefault="004E371E" w:rsidP="004E371E"/>
                            <w:p w14:paraId="28FF32F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153A571" w14:textId="77777777" w:rsidR="004E371E" w:rsidRDefault="004E371E" w:rsidP="004E371E"/>
                            <w:p w14:paraId="60FECD3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A13D023" w14:textId="77777777" w:rsidR="004E371E" w:rsidRDefault="004E371E" w:rsidP="004E371E"/>
                            <w:p w14:paraId="55248CA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635D15D" w14:textId="77777777" w:rsidR="004E371E" w:rsidRDefault="004E371E" w:rsidP="004E371E"/>
                            <w:p w14:paraId="09ADDB0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6DB8EB04" w14:textId="77777777" w:rsidR="004E371E" w:rsidRDefault="004E371E" w:rsidP="004E371E"/>
                            <w:p w14:paraId="6A1CF73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4457928" w14:textId="77777777" w:rsidR="004E371E" w:rsidRDefault="004E371E" w:rsidP="004E371E"/>
                            <w:p w14:paraId="2845F4D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ECF632E" w14:textId="77777777" w:rsidR="004E371E" w:rsidRDefault="004E371E" w:rsidP="004E371E"/>
                            <w:p w14:paraId="151CAB9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7EF6519" w14:textId="77777777" w:rsidR="004E371E" w:rsidRDefault="004E371E" w:rsidP="004E371E"/>
                            <w:p w14:paraId="06062E2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6244463" w14:textId="77777777" w:rsidR="004E371E" w:rsidRDefault="004E371E" w:rsidP="004E371E"/>
                            <w:p w14:paraId="28605DB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3F8D1FC" w14:textId="77777777" w:rsidR="004E371E" w:rsidRDefault="004E371E" w:rsidP="004E371E"/>
                            <w:p w14:paraId="4B9C7E7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DACBE33" w14:textId="77777777" w:rsidR="004E371E" w:rsidRDefault="004E371E" w:rsidP="004E371E"/>
                            <w:p w14:paraId="770986F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38C774B" w14:textId="77777777" w:rsidR="004E371E" w:rsidRDefault="004E371E" w:rsidP="004E371E"/>
                            <w:p w14:paraId="7EC95AE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DB21868" w14:textId="77777777" w:rsidR="004E371E" w:rsidRDefault="004E371E" w:rsidP="004E371E"/>
                            <w:p w14:paraId="045F0D4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4D8BFDF5" w14:textId="77777777" w:rsidR="004E371E" w:rsidRDefault="004E371E" w:rsidP="004E371E"/>
                            <w:p w14:paraId="0E9A723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61BF255" w14:textId="77777777" w:rsidR="004E371E" w:rsidRDefault="004E371E" w:rsidP="004E371E"/>
                            <w:p w14:paraId="092C7EA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B026824" w14:textId="77777777" w:rsidR="004E371E" w:rsidRDefault="004E371E" w:rsidP="004E371E"/>
                            <w:p w14:paraId="7661E06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23EAB985" w14:textId="77777777" w:rsidR="004E371E" w:rsidRDefault="004E371E" w:rsidP="004E371E"/>
                            <w:p w14:paraId="7EDBDE9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3F6EDF8" w14:textId="77777777" w:rsidR="004E371E" w:rsidRDefault="004E371E" w:rsidP="004E371E"/>
                            <w:p w14:paraId="4314160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49E5A64" w14:textId="77777777" w:rsidR="004E371E" w:rsidRDefault="004E371E" w:rsidP="004E371E"/>
                            <w:p w14:paraId="79FEA99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9BCB1B0" w14:textId="77777777" w:rsidR="004E371E" w:rsidRDefault="004E371E" w:rsidP="004E371E"/>
                            <w:p w14:paraId="16F990D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F3580A2" w14:textId="77777777" w:rsidR="004E371E" w:rsidRDefault="004E371E" w:rsidP="004E371E"/>
                            <w:p w14:paraId="4294B77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E4F50BB" w14:textId="77777777" w:rsidR="004E371E" w:rsidRDefault="004E371E" w:rsidP="004E371E"/>
                            <w:p w14:paraId="23D9037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7674E96" w14:textId="77777777" w:rsidR="004E371E" w:rsidRDefault="004E371E" w:rsidP="004E371E"/>
                            <w:p w14:paraId="313EC69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054FFCB" w14:textId="77777777" w:rsidR="004E371E" w:rsidRDefault="004E371E" w:rsidP="004E371E"/>
                            <w:p w14:paraId="67E5FB6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CEA13B3" w14:textId="77777777" w:rsidR="004E371E" w:rsidRDefault="004E371E" w:rsidP="004E371E"/>
                            <w:p w14:paraId="3B02BB3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2D4996C" w14:textId="77777777" w:rsidR="004E371E" w:rsidRDefault="004E371E" w:rsidP="004E371E"/>
                            <w:p w14:paraId="610EB4C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0C3A098B" w14:textId="77777777" w:rsidR="004E371E" w:rsidRDefault="004E371E" w:rsidP="004E371E"/>
                            <w:p w14:paraId="298CC56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187DEB32" w14:textId="77777777" w:rsidR="004E371E" w:rsidRDefault="004E371E" w:rsidP="004E371E"/>
                            <w:p w14:paraId="31B48A6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62F1FFB" w14:textId="77777777" w:rsidR="004E371E" w:rsidRDefault="004E371E" w:rsidP="004E371E"/>
                            <w:p w14:paraId="08EADCB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5222E20" w14:textId="77777777" w:rsidR="004E371E" w:rsidRDefault="004E371E" w:rsidP="004E371E"/>
                            <w:p w14:paraId="7B504CB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529B6F61" w14:textId="77777777" w:rsidR="004E371E" w:rsidRDefault="004E371E" w:rsidP="004E371E"/>
                            <w:p w14:paraId="300CBBE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739224D9" w14:textId="77777777" w:rsidR="004E371E" w:rsidRDefault="004E371E" w:rsidP="004E371E"/>
                            <w:p w14:paraId="489C8A0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  <w:p w14:paraId="3868D9E2" w14:textId="77777777" w:rsidR="004E371E" w:rsidRDefault="004E371E" w:rsidP="004E371E"/>
                            <w:p w14:paraId="297B7FA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92D06B" id="Group 8" o:spid="_x0000_s1026" style="position:absolute;margin-left:0;margin-top:35.4pt;width:449.8pt;height:516.6pt;z-index:251659264;mso-width-relative:margin;mso-height-relative:margin" coordsize="57126,6560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">
                <v:group id="Group 7" o:spid="_x0000_s1027" style="position:absolute;width:57126;height:65608" coordsize="57126,65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9976;top:238;width:4280;height:2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" stroked="f">
                    <v:textbox>
                      <w:txbxContent>
                        <w:p w14:paraId="66C60C7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6DA4132" w14:textId="77777777" w:rsidR="004E371E" w:rsidRDefault="004E371E" w:rsidP="004E371E"/>
                        <w:p w14:paraId="0E040BE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C4A9176" w14:textId="77777777" w:rsidR="004E371E" w:rsidRDefault="004E371E" w:rsidP="004E371E"/>
                        <w:p w14:paraId="63BB3A3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0B4AAAB" w14:textId="77777777" w:rsidR="004E371E" w:rsidRDefault="004E371E" w:rsidP="004E371E"/>
                        <w:p w14:paraId="4E042A6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0DC7C4E" w14:textId="77777777" w:rsidR="004E371E" w:rsidRDefault="004E371E" w:rsidP="004E371E"/>
                        <w:p w14:paraId="7599749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B1B47F6" w14:textId="77777777" w:rsidR="004E371E" w:rsidRDefault="004E371E" w:rsidP="004E371E"/>
                        <w:p w14:paraId="00A4605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D10B762" w14:textId="77777777" w:rsidR="004E371E" w:rsidRDefault="004E371E" w:rsidP="004E371E"/>
                        <w:p w14:paraId="4557F2E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A0E9E73" w14:textId="77777777" w:rsidR="004E371E" w:rsidRDefault="004E371E" w:rsidP="004E371E"/>
                        <w:p w14:paraId="7DE1786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DD493A1" w14:textId="77777777" w:rsidR="004E371E" w:rsidRDefault="004E371E" w:rsidP="004E371E"/>
                        <w:p w14:paraId="6F3078B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1937CD7" w14:textId="77777777" w:rsidR="004E371E" w:rsidRDefault="004E371E" w:rsidP="004E371E"/>
                        <w:p w14:paraId="022909D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B6C413E" w14:textId="77777777" w:rsidR="004E371E" w:rsidRDefault="004E371E" w:rsidP="004E371E"/>
                        <w:p w14:paraId="030FDF3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2F201FE" w14:textId="77777777" w:rsidR="004E371E" w:rsidRDefault="004E371E" w:rsidP="004E371E"/>
                        <w:p w14:paraId="694320A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F496E8E" w14:textId="77777777" w:rsidR="004E371E" w:rsidRDefault="004E371E" w:rsidP="004E371E"/>
                        <w:p w14:paraId="4F23120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F778B96" w14:textId="77777777" w:rsidR="004E371E" w:rsidRDefault="004E371E" w:rsidP="004E371E"/>
                        <w:p w14:paraId="7832A25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98A4A21" w14:textId="77777777" w:rsidR="004E371E" w:rsidRDefault="004E371E" w:rsidP="004E371E"/>
                        <w:p w14:paraId="594AB71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25FDFA7" w14:textId="77777777" w:rsidR="004E371E" w:rsidRDefault="004E371E" w:rsidP="004E371E"/>
                        <w:p w14:paraId="5313D6C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B2319E2" w14:textId="77777777" w:rsidR="004E371E" w:rsidRDefault="004E371E" w:rsidP="004E371E"/>
                        <w:p w14:paraId="4CA4D68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AC6FAAB" w14:textId="77777777" w:rsidR="004E371E" w:rsidRDefault="004E371E" w:rsidP="004E371E"/>
                        <w:p w14:paraId="6E8B551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24C9E55" w14:textId="77777777" w:rsidR="004E371E" w:rsidRDefault="004E371E" w:rsidP="004E371E"/>
                        <w:p w14:paraId="006325A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6A769FA" w14:textId="77777777" w:rsidR="004E371E" w:rsidRDefault="004E371E" w:rsidP="004E371E"/>
                        <w:p w14:paraId="0F99898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03D722F" w14:textId="77777777" w:rsidR="004E371E" w:rsidRDefault="004E371E" w:rsidP="004E371E"/>
                        <w:p w14:paraId="205237C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D3200A5" w14:textId="77777777" w:rsidR="004E371E" w:rsidRDefault="004E371E" w:rsidP="004E371E"/>
                        <w:p w14:paraId="524F746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D30C784" w14:textId="77777777" w:rsidR="004E371E" w:rsidRDefault="004E371E" w:rsidP="004E371E"/>
                        <w:p w14:paraId="6362ECB7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520198C" w14:textId="77777777" w:rsidR="004E371E" w:rsidRDefault="004E371E" w:rsidP="004E371E"/>
                        <w:p w14:paraId="1B80ED5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C1F235D" w14:textId="77777777" w:rsidR="004E371E" w:rsidRDefault="004E371E" w:rsidP="004E371E"/>
                        <w:p w14:paraId="119C761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A69FE08" w14:textId="77777777" w:rsidR="004E371E" w:rsidRDefault="004E371E" w:rsidP="004E371E"/>
                        <w:p w14:paraId="0F4357E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5909223" w14:textId="77777777" w:rsidR="004E371E" w:rsidRDefault="004E371E" w:rsidP="004E371E"/>
                        <w:p w14:paraId="3643124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621AF52" w14:textId="77777777" w:rsidR="004E371E" w:rsidRDefault="004E371E" w:rsidP="004E371E"/>
                        <w:p w14:paraId="154FC21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FD5DC60" w14:textId="77777777" w:rsidR="004E371E" w:rsidRDefault="004E371E" w:rsidP="004E371E"/>
                        <w:p w14:paraId="3A74178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2B883C5" w14:textId="77777777" w:rsidR="004E371E" w:rsidRDefault="004E371E" w:rsidP="004E371E"/>
                        <w:p w14:paraId="4BA3E69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9D240BD" w14:textId="77777777" w:rsidR="004E371E" w:rsidRDefault="004E371E" w:rsidP="004E371E"/>
                        <w:p w14:paraId="420A859A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8B430D9" w14:textId="77777777" w:rsidR="004E371E" w:rsidRDefault="004E371E" w:rsidP="004E371E"/>
                        <w:p w14:paraId="23C2CEB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3824E08" w14:textId="77777777" w:rsidR="004E371E" w:rsidRDefault="004E371E" w:rsidP="004E371E"/>
                        <w:p w14:paraId="38F837D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581F52A" w14:textId="77777777" w:rsidR="004E371E" w:rsidRDefault="004E371E" w:rsidP="004E371E"/>
                        <w:p w14:paraId="05A7147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5C9DD24" w14:textId="77777777" w:rsidR="004E371E" w:rsidRDefault="004E371E" w:rsidP="004E371E"/>
                        <w:p w14:paraId="5C35B73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3C1E297" w14:textId="77777777" w:rsidR="004E371E" w:rsidRDefault="004E371E" w:rsidP="004E371E"/>
                        <w:p w14:paraId="101E842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DBFFEEA" w14:textId="77777777" w:rsidR="004E371E" w:rsidRDefault="004E371E" w:rsidP="004E371E"/>
                        <w:p w14:paraId="49A34CC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8C5F645" w14:textId="77777777" w:rsidR="004E371E" w:rsidRDefault="004E371E" w:rsidP="004E371E"/>
                        <w:p w14:paraId="7D856577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1929379" w14:textId="77777777" w:rsidR="004E371E" w:rsidRDefault="004E371E" w:rsidP="004E371E"/>
                        <w:p w14:paraId="6F304B9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ACFE5E0" w14:textId="77777777" w:rsidR="004E371E" w:rsidRDefault="004E371E" w:rsidP="004E371E"/>
                        <w:p w14:paraId="04B28C7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0C416CF" w14:textId="77777777" w:rsidR="004E371E" w:rsidRDefault="004E371E" w:rsidP="004E371E"/>
                        <w:p w14:paraId="0DABF206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8707619" w14:textId="77777777" w:rsidR="004E371E" w:rsidRDefault="004E371E" w:rsidP="004E371E"/>
                        <w:p w14:paraId="2D6F4D1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1EE1592" w14:textId="77777777" w:rsidR="004E371E" w:rsidRDefault="004E371E" w:rsidP="004E371E"/>
                        <w:p w14:paraId="45BE592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2701D11" w14:textId="77777777" w:rsidR="004E371E" w:rsidRDefault="004E371E" w:rsidP="004E371E"/>
                        <w:p w14:paraId="1217E97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A6487B2" w14:textId="77777777" w:rsidR="004E371E" w:rsidRDefault="004E371E" w:rsidP="004E371E"/>
                        <w:p w14:paraId="3DB68F1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F9CD7AD" w14:textId="77777777" w:rsidR="004E371E" w:rsidRDefault="004E371E" w:rsidP="004E371E"/>
                        <w:p w14:paraId="5F0ACBA8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C33D4A2" w14:textId="77777777" w:rsidR="004E371E" w:rsidRDefault="004E371E" w:rsidP="004E371E"/>
                        <w:p w14:paraId="2B71143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C21086D" w14:textId="77777777" w:rsidR="004E371E" w:rsidRDefault="004E371E" w:rsidP="004E371E"/>
                        <w:p w14:paraId="0A4D08E7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85B4E73" w14:textId="77777777" w:rsidR="004E371E" w:rsidRDefault="004E371E" w:rsidP="004E371E"/>
                        <w:p w14:paraId="71DD650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5796973" w14:textId="77777777" w:rsidR="004E371E" w:rsidRDefault="004E371E" w:rsidP="004E371E"/>
                        <w:p w14:paraId="2DCF4BB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497F397" w14:textId="77777777" w:rsidR="004E371E" w:rsidRDefault="004E371E" w:rsidP="004E371E"/>
                        <w:p w14:paraId="5468880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9363EEB" w14:textId="77777777" w:rsidR="004E371E" w:rsidRDefault="004E371E" w:rsidP="004E371E"/>
                        <w:p w14:paraId="41188BD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5B8D7F2" w14:textId="77777777" w:rsidR="004E371E" w:rsidRDefault="004E371E" w:rsidP="004E371E"/>
                        <w:p w14:paraId="7F4144E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5FCC0D7" w14:textId="77777777" w:rsidR="004E371E" w:rsidRDefault="004E371E" w:rsidP="004E371E"/>
                        <w:p w14:paraId="4C7E9BB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027E038" w14:textId="77777777" w:rsidR="004E371E" w:rsidRDefault="004E371E" w:rsidP="004E371E"/>
                        <w:p w14:paraId="04D1950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74F9285" w14:textId="77777777" w:rsidR="004E371E" w:rsidRDefault="004E371E" w:rsidP="004E371E"/>
                        <w:p w14:paraId="42B4FC1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438D1DB" w14:textId="77777777" w:rsidR="004E371E" w:rsidRDefault="004E371E" w:rsidP="004E371E"/>
                        <w:p w14:paraId="02D798E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41271D3" w14:textId="77777777" w:rsidR="004E371E" w:rsidRDefault="004E371E" w:rsidP="004E371E"/>
                        <w:p w14:paraId="72A5683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E9B2E04" w14:textId="77777777" w:rsidR="004E371E" w:rsidRDefault="004E371E" w:rsidP="004E371E"/>
                        <w:p w14:paraId="3241200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77583F5" w14:textId="77777777" w:rsidR="004E371E" w:rsidRDefault="004E371E" w:rsidP="004E371E"/>
                        <w:p w14:paraId="42540D5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D8FC8EC" w14:textId="77777777" w:rsidR="004E371E" w:rsidRDefault="004E371E" w:rsidP="004E371E"/>
                        <w:p w14:paraId="001BE02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873DB0A" w14:textId="77777777" w:rsidR="004E371E" w:rsidRDefault="004E371E" w:rsidP="004E371E"/>
                        <w:p w14:paraId="1FA6ED6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1EF017A" w14:textId="77777777" w:rsidR="004E371E" w:rsidRDefault="004E371E" w:rsidP="004E371E"/>
                        <w:p w14:paraId="29189CD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045665B" w14:textId="77777777" w:rsidR="004E371E" w:rsidRDefault="004E371E" w:rsidP="004E371E"/>
                        <w:p w14:paraId="717475C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BD6CFB3" w14:textId="77777777" w:rsidR="004E371E" w:rsidRDefault="004E371E" w:rsidP="004E371E"/>
                        <w:p w14:paraId="1AEAC44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B7948EA" w14:textId="77777777" w:rsidR="004E371E" w:rsidRDefault="004E371E" w:rsidP="004E371E"/>
                        <w:p w14:paraId="36EF006A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9EFC052" w14:textId="77777777" w:rsidR="004E371E" w:rsidRDefault="004E371E" w:rsidP="004E371E"/>
                        <w:p w14:paraId="4DB1CD26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9180FF5" w14:textId="77777777" w:rsidR="004E371E" w:rsidRDefault="004E371E" w:rsidP="004E371E"/>
                        <w:p w14:paraId="6B290C1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0C178EB" w14:textId="77777777" w:rsidR="004E371E" w:rsidRDefault="004E371E" w:rsidP="004E371E"/>
                        <w:p w14:paraId="3948897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ECD8520" w14:textId="77777777" w:rsidR="004E371E" w:rsidRDefault="004E371E" w:rsidP="004E371E"/>
                        <w:p w14:paraId="1D78E4A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1E7E3AF" w14:textId="77777777" w:rsidR="004E371E" w:rsidRDefault="004E371E" w:rsidP="004E371E"/>
                        <w:p w14:paraId="7816795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13973AB" w14:textId="77777777" w:rsidR="004E371E" w:rsidRDefault="004E371E" w:rsidP="004E371E"/>
                        <w:p w14:paraId="64172D2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82D112E" w14:textId="77777777" w:rsidR="004E371E" w:rsidRDefault="004E371E" w:rsidP="004E371E"/>
                        <w:p w14:paraId="23F8F8E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170FAE0" w14:textId="77777777" w:rsidR="004E371E" w:rsidRDefault="004E371E" w:rsidP="004E371E"/>
                        <w:p w14:paraId="0655381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E56C173" w14:textId="77777777" w:rsidR="004E371E" w:rsidRDefault="004E371E" w:rsidP="004E371E"/>
                        <w:p w14:paraId="3148177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5BA17E3" w14:textId="77777777" w:rsidR="004E371E" w:rsidRDefault="004E371E" w:rsidP="004E371E"/>
                        <w:p w14:paraId="3F33348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A723F49" w14:textId="77777777" w:rsidR="004E371E" w:rsidRDefault="004E371E" w:rsidP="004E371E"/>
                        <w:p w14:paraId="7BF2A81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7283D26" w14:textId="77777777" w:rsidR="004E371E" w:rsidRDefault="004E371E" w:rsidP="004E371E"/>
                        <w:p w14:paraId="4DBEA1C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5509035" w14:textId="77777777" w:rsidR="004E371E" w:rsidRDefault="004E371E" w:rsidP="004E371E"/>
                        <w:p w14:paraId="1EB8F6F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8E7B7BA" w14:textId="77777777" w:rsidR="004E371E" w:rsidRDefault="004E371E" w:rsidP="004E371E"/>
                        <w:p w14:paraId="2C802B6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C0E8156" w14:textId="77777777" w:rsidR="004E371E" w:rsidRDefault="004E371E" w:rsidP="004E371E"/>
                        <w:p w14:paraId="6384956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065B151" w14:textId="77777777" w:rsidR="004E371E" w:rsidRDefault="004E371E" w:rsidP="004E371E"/>
                        <w:p w14:paraId="0850632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EF83984" w14:textId="77777777" w:rsidR="004E371E" w:rsidRDefault="004E371E" w:rsidP="004E371E"/>
                        <w:p w14:paraId="63C343D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50E3C23" w14:textId="77777777" w:rsidR="004E371E" w:rsidRDefault="004E371E" w:rsidP="004E371E"/>
                        <w:p w14:paraId="1E25EAED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FB24244" w14:textId="77777777" w:rsidR="004E371E" w:rsidRDefault="004E371E" w:rsidP="004E371E"/>
                        <w:p w14:paraId="64A4FF1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8DA439C" w14:textId="77777777" w:rsidR="004E371E" w:rsidRDefault="004E371E" w:rsidP="004E371E"/>
                        <w:p w14:paraId="58608AF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AC10B84" w14:textId="77777777" w:rsidR="004E371E" w:rsidRDefault="004E371E" w:rsidP="004E371E"/>
                        <w:p w14:paraId="2AE3873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5C82984" w14:textId="77777777" w:rsidR="004E371E" w:rsidRDefault="004E371E" w:rsidP="004E371E"/>
                        <w:p w14:paraId="1AED9E8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8E8226C" w14:textId="77777777" w:rsidR="004E371E" w:rsidRDefault="004E371E" w:rsidP="004E371E"/>
                        <w:p w14:paraId="6C7D609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0EFC5D8" w14:textId="77777777" w:rsidR="004E371E" w:rsidRDefault="004E371E" w:rsidP="004E371E"/>
                        <w:p w14:paraId="2985B77A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9DC8C27" w14:textId="77777777" w:rsidR="004E371E" w:rsidRDefault="004E371E" w:rsidP="004E371E"/>
                        <w:p w14:paraId="6CF97CE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A3A51E3" w14:textId="77777777" w:rsidR="004E371E" w:rsidRDefault="004E371E" w:rsidP="004E371E"/>
                        <w:p w14:paraId="6A64378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1B2E327" w14:textId="77777777" w:rsidR="004E371E" w:rsidRDefault="004E371E" w:rsidP="004E371E"/>
                        <w:p w14:paraId="66C10FF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78EEE99" w14:textId="77777777" w:rsidR="004E371E" w:rsidRDefault="004E371E" w:rsidP="004E371E"/>
                        <w:p w14:paraId="616411F6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711F4EA" w14:textId="77777777" w:rsidR="004E371E" w:rsidRDefault="004E371E" w:rsidP="004E371E"/>
                        <w:p w14:paraId="66ED9A16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43D191B" w14:textId="77777777" w:rsidR="004E371E" w:rsidRDefault="004E371E" w:rsidP="004E371E"/>
                        <w:p w14:paraId="76F8F5D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7FC8C41" w14:textId="77777777" w:rsidR="004E371E" w:rsidRDefault="004E371E" w:rsidP="004E371E"/>
                        <w:p w14:paraId="3E9D6E5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89F839B" w14:textId="77777777" w:rsidR="004E371E" w:rsidRDefault="004E371E" w:rsidP="004E371E"/>
                        <w:p w14:paraId="5A88B66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9C9CF14" w14:textId="77777777" w:rsidR="004E371E" w:rsidRDefault="004E371E" w:rsidP="004E371E"/>
                        <w:p w14:paraId="5E1A074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79741C2" w14:textId="77777777" w:rsidR="004E371E" w:rsidRDefault="004E371E" w:rsidP="004E371E"/>
                        <w:p w14:paraId="70C2841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1518326" w14:textId="77777777" w:rsidR="004E371E" w:rsidRDefault="004E371E" w:rsidP="004E371E"/>
                        <w:p w14:paraId="5F21362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8264411" w14:textId="77777777" w:rsidR="004E371E" w:rsidRDefault="004E371E" w:rsidP="004E371E"/>
                        <w:p w14:paraId="0F0DFCD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26AAAF6F" w14:textId="77777777" w:rsidR="004E371E" w:rsidRDefault="004E371E" w:rsidP="004E371E"/>
                        <w:p w14:paraId="7D19068B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41CFECD" w14:textId="77777777" w:rsidR="004E371E" w:rsidRDefault="004E371E" w:rsidP="004E371E"/>
                        <w:p w14:paraId="2767E58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7DC2FF9" w14:textId="77777777" w:rsidR="004E371E" w:rsidRDefault="004E371E" w:rsidP="004E371E"/>
                        <w:p w14:paraId="3529407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A9A18DA" w14:textId="77777777" w:rsidR="004E371E" w:rsidRDefault="004E371E" w:rsidP="004E371E"/>
                        <w:p w14:paraId="54B828F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807F69A" w14:textId="77777777" w:rsidR="004E371E" w:rsidRDefault="004E371E" w:rsidP="004E371E"/>
                        <w:p w14:paraId="248C433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3FC7E70" w14:textId="77777777" w:rsidR="004E371E" w:rsidRDefault="004E371E" w:rsidP="004E371E"/>
                        <w:p w14:paraId="788B4B27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2CF076A" w14:textId="77777777" w:rsidR="004E371E" w:rsidRDefault="004E371E" w:rsidP="004E371E"/>
                        <w:p w14:paraId="2B5C24E2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08FFAE7F" w14:textId="77777777" w:rsidR="004E371E" w:rsidRDefault="004E371E" w:rsidP="004E371E"/>
                        <w:p w14:paraId="53D6010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3F30B11" w14:textId="77777777" w:rsidR="004E371E" w:rsidRDefault="004E371E" w:rsidP="004E371E"/>
                        <w:p w14:paraId="2DFC5F9F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5ED2570" w14:textId="77777777" w:rsidR="004E371E" w:rsidRDefault="004E371E" w:rsidP="004E371E"/>
                        <w:p w14:paraId="35C208E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FDBC614" w14:textId="77777777" w:rsidR="004E371E" w:rsidRDefault="004E371E" w:rsidP="004E371E"/>
                        <w:p w14:paraId="5D4AD06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A299886" w14:textId="77777777" w:rsidR="004E371E" w:rsidRDefault="004E371E" w:rsidP="004E371E"/>
                        <w:p w14:paraId="48CCFA6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AAE7A28" w14:textId="77777777" w:rsidR="004E371E" w:rsidRDefault="004E371E" w:rsidP="004E371E"/>
                        <w:p w14:paraId="12915AB4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6D515CC4" w14:textId="77777777" w:rsidR="004E371E" w:rsidRDefault="004E371E" w:rsidP="004E371E"/>
                        <w:p w14:paraId="6560BFF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BB05A64" w14:textId="77777777" w:rsidR="004E371E" w:rsidRDefault="004E371E" w:rsidP="004E371E"/>
                        <w:p w14:paraId="47888000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AA35963" w14:textId="77777777" w:rsidR="004E371E" w:rsidRDefault="004E371E" w:rsidP="004E371E"/>
                        <w:p w14:paraId="47A91F8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E2C5657" w14:textId="77777777" w:rsidR="004E371E" w:rsidRDefault="004E371E" w:rsidP="004E371E"/>
                        <w:p w14:paraId="45F9139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F711C02" w14:textId="77777777" w:rsidR="004E371E" w:rsidRDefault="004E371E" w:rsidP="004E371E"/>
                        <w:p w14:paraId="314C739C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CFBFD50" w14:textId="77777777" w:rsidR="004E371E" w:rsidRDefault="004E371E" w:rsidP="004E371E"/>
                        <w:p w14:paraId="4A31D781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752549D9" w14:textId="77777777" w:rsidR="004E371E" w:rsidRDefault="004E371E" w:rsidP="004E371E"/>
                        <w:p w14:paraId="328F0FCE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55E22FC" w14:textId="77777777" w:rsidR="004E371E" w:rsidRDefault="004E371E" w:rsidP="004E371E"/>
                        <w:p w14:paraId="7770EC85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22E9564" w14:textId="77777777" w:rsidR="004E371E" w:rsidRDefault="004E371E" w:rsidP="004E371E"/>
                        <w:p w14:paraId="1025E68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1909DB02" w14:textId="77777777" w:rsidR="004E371E" w:rsidRDefault="004E371E" w:rsidP="004E371E"/>
                        <w:p w14:paraId="2A2388E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30481A6D" w14:textId="77777777" w:rsidR="004E371E" w:rsidRDefault="004E371E" w:rsidP="004E371E"/>
                        <w:p w14:paraId="592AA1E3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53915695" w14:textId="77777777" w:rsidR="004E371E" w:rsidRDefault="004E371E" w:rsidP="004E371E"/>
                        <w:p w14:paraId="09B37929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  <w:p w14:paraId="453BC401" w14:textId="77777777" w:rsidR="004E371E" w:rsidRDefault="004E371E" w:rsidP="004E371E"/>
                        <w:p w14:paraId="20DB375A" w14:textId="77777777" w:rsidR="004E371E" w:rsidRPr="00A37F49" w:rsidRDefault="004E371E" w:rsidP="004E371E">
                          <w:pP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</w:pPr>
                          <w:r>
                            <w:rPr>
                              <w:rFonts w:ascii="Microsoft Sans Serif" w:hAnsi="Microsoft Sans Serif" w:cs="Microsoft Sans Serif"/>
                              <w:b/>
                              <w:bCs/>
                            </w:rPr>
                            <w:t>(B)</w:t>
                          </w:r>
                        </w:p>
                      </w:txbxContent>
                    </v:textbox>
                  </v:shape>
                  <v:group id="Group 6" o:spid="_x0000_s1029" style="position:absolute;width:57126;height:65608" coordsize="57126,65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">
                    <v:group id="Group 1" o:spid="_x0000_s1030" style="position:absolute;width:57126;height:65608" coordorigin="1211,1653" coordsize="57140,65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">
                      <v:shape id="Text Box 2" o:spid="_x0000_s1031" type="#_x0000_t202" style="position:absolute;left:1211;top:58026;width:57141;height:9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" stroked="f">
                        <v:textbox>
                          <w:txbxContent>
                            <w:p w14:paraId="14E73B22" w14:textId="77777777" w:rsidR="004E371E" w:rsidRPr="00CE2396" w:rsidRDefault="004E371E" w:rsidP="004E371E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E239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Figure S1. </w:t>
                              </w:r>
                              <w:r w:rsidRPr="00CE239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lots for the evaluation of model assumptions</w:t>
                              </w:r>
                            </w:p>
                            <w:p w14:paraId="05D44D1D" w14:textId="77777777" w:rsidR="004E371E" w:rsidRPr="00CE2396" w:rsidRDefault="004E371E" w:rsidP="004E371E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E239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A) the plot of fitted values versus standardized residuals, (B) histogram of the standardized residuals with normal distribution superimposed, (C) normal probability plot of the standardized residuals</w:t>
                              </w:r>
                            </w:p>
                          </w:txbxContent>
                        </v:textbox>
                      </v:shape>
                      <v:shape id="Text Box 2" o:spid="_x0000_s1032" type="#_x0000_t202" style="position:absolute;left:2529;top:1653;width:3891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" stroked="f">
                        <v:textbox>
                          <w:txbxContent>
                            <w:p w14:paraId="3C9F092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C2E2EA6" w14:textId="77777777" w:rsidR="004E371E" w:rsidRDefault="004E371E" w:rsidP="004E371E"/>
                            <w:p w14:paraId="52C0733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C10E7D0" w14:textId="77777777" w:rsidR="004E371E" w:rsidRDefault="004E371E" w:rsidP="004E371E"/>
                            <w:p w14:paraId="6F99E07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D442CA2" w14:textId="77777777" w:rsidR="004E371E" w:rsidRDefault="004E371E" w:rsidP="004E371E"/>
                            <w:p w14:paraId="3B713E1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2688A5F" w14:textId="77777777" w:rsidR="004E371E" w:rsidRDefault="004E371E" w:rsidP="004E371E"/>
                            <w:p w14:paraId="7F911BF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CEA3761" w14:textId="77777777" w:rsidR="004E371E" w:rsidRDefault="004E371E" w:rsidP="004E371E"/>
                            <w:p w14:paraId="405B8FF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3AF60E2" w14:textId="77777777" w:rsidR="004E371E" w:rsidRDefault="004E371E" w:rsidP="004E371E"/>
                            <w:p w14:paraId="4A2489A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6C0C2EC" w14:textId="77777777" w:rsidR="004E371E" w:rsidRDefault="004E371E" w:rsidP="004E371E"/>
                            <w:p w14:paraId="5C02C4F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14BA4BA" w14:textId="77777777" w:rsidR="004E371E" w:rsidRDefault="004E371E" w:rsidP="004E371E"/>
                            <w:p w14:paraId="7DFB61B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FE083EC" w14:textId="77777777" w:rsidR="004E371E" w:rsidRDefault="004E371E" w:rsidP="004E371E"/>
                            <w:p w14:paraId="5331B18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4736141" w14:textId="77777777" w:rsidR="004E371E" w:rsidRDefault="004E371E" w:rsidP="004E371E"/>
                            <w:p w14:paraId="4966C7B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7088DCD" w14:textId="77777777" w:rsidR="004E371E" w:rsidRDefault="004E371E" w:rsidP="004E371E"/>
                            <w:p w14:paraId="6E34AE8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618BF64" w14:textId="77777777" w:rsidR="004E371E" w:rsidRDefault="004E371E" w:rsidP="004E371E"/>
                            <w:p w14:paraId="2E7368D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C89261E" w14:textId="77777777" w:rsidR="004E371E" w:rsidRDefault="004E371E" w:rsidP="004E371E"/>
                            <w:p w14:paraId="548820F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5659C4B" w14:textId="77777777" w:rsidR="004E371E" w:rsidRDefault="004E371E" w:rsidP="004E371E"/>
                            <w:p w14:paraId="2629A6B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6EC85AE" w14:textId="77777777" w:rsidR="004E371E" w:rsidRDefault="004E371E" w:rsidP="004E371E"/>
                            <w:p w14:paraId="5AD1329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68E7E2F" w14:textId="77777777" w:rsidR="004E371E" w:rsidRDefault="004E371E" w:rsidP="004E371E"/>
                            <w:p w14:paraId="438B94C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CD8AAD4" w14:textId="77777777" w:rsidR="004E371E" w:rsidRDefault="004E371E" w:rsidP="004E371E"/>
                            <w:p w14:paraId="7F1E7AD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F5BF65B" w14:textId="77777777" w:rsidR="004E371E" w:rsidRDefault="004E371E" w:rsidP="004E371E"/>
                            <w:p w14:paraId="1606CFF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E64CE1C" w14:textId="77777777" w:rsidR="004E371E" w:rsidRDefault="004E371E" w:rsidP="004E371E"/>
                            <w:p w14:paraId="1C43D56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15F747C" w14:textId="77777777" w:rsidR="004E371E" w:rsidRDefault="004E371E" w:rsidP="004E371E"/>
                            <w:p w14:paraId="7604BA9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E775BAC" w14:textId="77777777" w:rsidR="004E371E" w:rsidRDefault="004E371E" w:rsidP="004E371E"/>
                            <w:p w14:paraId="3404921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E65C743" w14:textId="77777777" w:rsidR="004E371E" w:rsidRDefault="004E371E" w:rsidP="004E371E"/>
                            <w:p w14:paraId="119A2AB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2645124" w14:textId="77777777" w:rsidR="004E371E" w:rsidRDefault="004E371E" w:rsidP="004E371E"/>
                            <w:p w14:paraId="3D89BC8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8134B55" w14:textId="77777777" w:rsidR="004E371E" w:rsidRDefault="004E371E" w:rsidP="004E371E"/>
                            <w:p w14:paraId="473DDB1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B0BBC35" w14:textId="77777777" w:rsidR="004E371E" w:rsidRDefault="004E371E" w:rsidP="004E371E"/>
                            <w:p w14:paraId="7C3FFA7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D78B6CB" w14:textId="77777777" w:rsidR="004E371E" w:rsidRDefault="004E371E" w:rsidP="004E371E"/>
                            <w:p w14:paraId="5B09647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260C19D" w14:textId="77777777" w:rsidR="004E371E" w:rsidRDefault="004E371E" w:rsidP="004E371E"/>
                            <w:p w14:paraId="24F0725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75F1FF7" w14:textId="77777777" w:rsidR="004E371E" w:rsidRDefault="004E371E" w:rsidP="004E371E"/>
                            <w:p w14:paraId="575A0E9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4EE71C0" w14:textId="77777777" w:rsidR="004E371E" w:rsidRDefault="004E371E" w:rsidP="004E371E"/>
                            <w:p w14:paraId="3A8EA3C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D2CBDCB" w14:textId="77777777" w:rsidR="004E371E" w:rsidRDefault="004E371E" w:rsidP="004E371E"/>
                            <w:p w14:paraId="0879BB5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1149AA0" w14:textId="77777777" w:rsidR="004E371E" w:rsidRDefault="004E371E" w:rsidP="004E371E"/>
                            <w:p w14:paraId="4E7CB16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0AFC9D7" w14:textId="77777777" w:rsidR="004E371E" w:rsidRDefault="004E371E" w:rsidP="004E371E"/>
                            <w:p w14:paraId="12DF00C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02D39DF" w14:textId="77777777" w:rsidR="004E371E" w:rsidRDefault="004E371E" w:rsidP="004E371E"/>
                            <w:p w14:paraId="3211CB3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FAF024E" w14:textId="77777777" w:rsidR="004E371E" w:rsidRDefault="004E371E" w:rsidP="004E371E"/>
                            <w:p w14:paraId="27F8630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EFC8ECF" w14:textId="77777777" w:rsidR="004E371E" w:rsidRDefault="004E371E" w:rsidP="004E371E"/>
                            <w:p w14:paraId="39FF980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D783610" w14:textId="77777777" w:rsidR="004E371E" w:rsidRDefault="004E371E" w:rsidP="004E371E"/>
                            <w:p w14:paraId="27BEBE6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B9B7744" w14:textId="77777777" w:rsidR="004E371E" w:rsidRDefault="004E371E" w:rsidP="004E371E"/>
                            <w:p w14:paraId="763B639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F68634F" w14:textId="77777777" w:rsidR="004E371E" w:rsidRDefault="004E371E" w:rsidP="004E371E"/>
                            <w:p w14:paraId="42B6A43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3C7B07E" w14:textId="77777777" w:rsidR="004E371E" w:rsidRDefault="004E371E" w:rsidP="004E371E"/>
                            <w:p w14:paraId="4ECAC70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4428873" w14:textId="77777777" w:rsidR="004E371E" w:rsidRDefault="004E371E" w:rsidP="004E371E"/>
                            <w:p w14:paraId="1779780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9FD51C5" w14:textId="77777777" w:rsidR="004E371E" w:rsidRDefault="004E371E" w:rsidP="004E371E"/>
                            <w:p w14:paraId="7636CE2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F8EA07B" w14:textId="77777777" w:rsidR="004E371E" w:rsidRDefault="004E371E" w:rsidP="004E371E"/>
                            <w:p w14:paraId="0DAF5618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A868E2B" w14:textId="77777777" w:rsidR="004E371E" w:rsidRDefault="004E371E" w:rsidP="004E371E"/>
                            <w:p w14:paraId="3708CAF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75FE456" w14:textId="77777777" w:rsidR="004E371E" w:rsidRDefault="004E371E" w:rsidP="004E371E"/>
                            <w:p w14:paraId="64C7995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851D613" w14:textId="77777777" w:rsidR="004E371E" w:rsidRDefault="004E371E" w:rsidP="004E371E"/>
                            <w:p w14:paraId="568E775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284EF51" w14:textId="77777777" w:rsidR="004E371E" w:rsidRDefault="004E371E" w:rsidP="004E371E"/>
                            <w:p w14:paraId="30DDBE6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5DF7128" w14:textId="77777777" w:rsidR="004E371E" w:rsidRDefault="004E371E" w:rsidP="004E371E"/>
                            <w:p w14:paraId="2804D44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C50DCAB" w14:textId="77777777" w:rsidR="004E371E" w:rsidRDefault="004E371E" w:rsidP="004E371E"/>
                            <w:p w14:paraId="252E786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2CD803B" w14:textId="77777777" w:rsidR="004E371E" w:rsidRDefault="004E371E" w:rsidP="004E371E"/>
                            <w:p w14:paraId="20BCFA2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CD47B4B" w14:textId="77777777" w:rsidR="004E371E" w:rsidRDefault="004E371E" w:rsidP="004E371E"/>
                            <w:p w14:paraId="4E8A924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51BC507" w14:textId="77777777" w:rsidR="004E371E" w:rsidRDefault="004E371E" w:rsidP="004E371E"/>
                            <w:p w14:paraId="05627FB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EC9CDEB" w14:textId="77777777" w:rsidR="004E371E" w:rsidRDefault="004E371E" w:rsidP="004E371E"/>
                            <w:p w14:paraId="0EED8CB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A3AE705" w14:textId="77777777" w:rsidR="004E371E" w:rsidRDefault="004E371E" w:rsidP="004E371E"/>
                            <w:p w14:paraId="50BD95A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4237559" w14:textId="77777777" w:rsidR="004E371E" w:rsidRDefault="004E371E" w:rsidP="004E371E"/>
                            <w:p w14:paraId="2F59A1F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CA730E9" w14:textId="77777777" w:rsidR="004E371E" w:rsidRDefault="004E371E" w:rsidP="004E371E"/>
                            <w:p w14:paraId="550C2C9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F18784C" w14:textId="77777777" w:rsidR="004E371E" w:rsidRDefault="004E371E" w:rsidP="004E371E"/>
                            <w:p w14:paraId="78CBDFB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0523CBB" w14:textId="77777777" w:rsidR="004E371E" w:rsidRDefault="004E371E" w:rsidP="004E371E"/>
                            <w:p w14:paraId="2DF0B64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68D0A80" w14:textId="77777777" w:rsidR="004E371E" w:rsidRDefault="004E371E" w:rsidP="004E371E"/>
                            <w:p w14:paraId="6BD8820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C0122DA" w14:textId="77777777" w:rsidR="004E371E" w:rsidRDefault="004E371E" w:rsidP="004E371E"/>
                            <w:p w14:paraId="02A2FD0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1D0FA49" w14:textId="77777777" w:rsidR="004E371E" w:rsidRDefault="004E371E" w:rsidP="004E371E"/>
                            <w:p w14:paraId="091EA41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78970C6" w14:textId="77777777" w:rsidR="004E371E" w:rsidRDefault="004E371E" w:rsidP="004E371E"/>
                            <w:p w14:paraId="6EB8502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FE76ACB" w14:textId="77777777" w:rsidR="004E371E" w:rsidRDefault="004E371E" w:rsidP="004E371E"/>
                            <w:p w14:paraId="5BF8AF0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E5EC195" w14:textId="77777777" w:rsidR="004E371E" w:rsidRDefault="004E371E" w:rsidP="004E371E"/>
                            <w:p w14:paraId="4435538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CD18F19" w14:textId="77777777" w:rsidR="004E371E" w:rsidRDefault="004E371E" w:rsidP="004E371E"/>
                            <w:p w14:paraId="1E6B890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E739374" w14:textId="77777777" w:rsidR="004E371E" w:rsidRDefault="004E371E" w:rsidP="004E371E"/>
                            <w:p w14:paraId="52EC836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67B1F4D" w14:textId="77777777" w:rsidR="004E371E" w:rsidRDefault="004E371E" w:rsidP="004E371E"/>
                            <w:p w14:paraId="4C6CAEF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0819D24" w14:textId="77777777" w:rsidR="004E371E" w:rsidRDefault="004E371E" w:rsidP="004E371E"/>
                            <w:p w14:paraId="07762C4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B8D23C4" w14:textId="77777777" w:rsidR="004E371E" w:rsidRDefault="004E371E" w:rsidP="004E371E"/>
                            <w:p w14:paraId="50A1ED3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F16DC7A" w14:textId="77777777" w:rsidR="004E371E" w:rsidRDefault="004E371E" w:rsidP="004E371E"/>
                            <w:p w14:paraId="5B1531A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71F8F57" w14:textId="77777777" w:rsidR="004E371E" w:rsidRDefault="004E371E" w:rsidP="004E371E"/>
                            <w:p w14:paraId="70CAE01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2047467" w14:textId="77777777" w:rsidR="004E371E" w:rsidRDefault="004E371E" w:rsidP="004E371E"/>
                            <w:p w14:paraId="6FF2725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319C5DB" w14:textId="77777777" w:rsidR="004E371E" w:rsidRDefault="004E371E" w:rsidP="004E371E"/>
                            <w:p w14:paraId="4EC8306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0F5FB6A" w14:textId="77777777" w:rsidR="004E371E" w:rsidRDefault="004E371E" w:rsidP="004E371E"/>
                            <w:p w14:paraId="27BB187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FA5F939" w14:textId="77777777" w:rsidR="004E371E" w:rsidRDefault="004E371E" w:rsidP="004E371E"/>
                            <w:p w14:paraId="2D56ECC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AC7604B" w14:textId="77777777" w:rsidR="004E371E" w:rsidRDefault="004E371E" w:rsidP="004E371E"/>
                            <w:p w14:paraId="4DC605B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0D55F98" w14:textId="77777777" w:rsidR="004E371E" w:rsidRDefault="004E371E" w:rsidP="004E371E"/>
                            <w:p w14:paraId="54C1339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2E42A5B" w14:textId="77777777" w:rsidR="004E371E" w:rsidRDefault="004E371E" w:rsidP="004E371E"/>
                            <w:p w14:paraId="56398F0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93081DD" w14:textId="77777777" w:rsidR="004E371E" w:rsidRDefault="004E371E" w:rsidP="004E371E"/>
                            <w:p w14:paraId="54F2ED53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68774AE" w14:textId="77777777" w:rsidR="004E371E" w:rsidRDefault="004E371E" w:rsidP="004E371E"/>
                            <w:p w14:paraId="1593DD6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4A26A80" w14:textId="77777777" w:rsidR="004E371E" w:rsidRDefault="004E371E" w:rsidP="004E371E"/>
                            <w:p w14:paraId="45DC8A6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8B6DD26" w14:textId="77777777" w:rsidR="004E371E" w:rsidRDefault="004E371E" w:rsidP="004E371E"/>
                            <w:p w14:paraId="5A4ED01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C913781" w14:textId="77777777" w:rsidR="004E371E" w:rsidRDefault="004E371E" w:rsidP="004E371E"/>
                            <w:p w14:paraId="0A0B181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6A82E74" w14:textId="77777777" w:rsidR="004E371E" w:rsidRDefault="004E371E" w:rsidP="004E371E"/>
                            <w:p w14:paraId="5D0AFAE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9480C78" w14:textId="77777777" w:rsidR="004E371E" w:rsidRDefault="004E371E" w:rsidP="004E371E"/>
                            <w:p w14:paraId="2C1312F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2CA55A1" w14:textId="77777777" w:rsidR="004E371E" w:rsidRDefault="004E371E" w:rsidP="004E371E"/>
                            <w:p w14:paraId="5743F68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5556864" w14:textId="77777777" w:rsidR="004E371E" w:rsidRDefault="004E371E" w:rsidP="004E371E"/>
                            <w:p w14:paraId="1892ABE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DD8B1A0" w14:textId="77777777" w:rsidR="004E371E" w:rsidRDefault="004E371E" w:rsidP="004E371E"/>
                            <w:p w14:paraId="0D232DA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99A3F8D" w14:textId="77777777" w:rsidR="004E371E" w:rsidRDefault="004E371E" w:rsidP="004E371E"/>
                            <w:p w14:paraId="4D84B15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693CAB0" w14:textId="77777777" w:rsidR="004E371E" w:rsidRDefault="004E371E" w:rsidP="004E371E"/>
                            <w:p w14:paraId="1ED3C6B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D7B08DD" w14:textId="77777777" w:rsidR="004E371E" w:rsidRDefault="004E371E" w:rsidP="004E371E"/>
                            <w:p w14:paraId="340FCA7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CD742AC" w14:textId="77777777" w:rsidR="004E371E" w:rsidRDefault="004E371E" w:rsidP="004E371E"/>
                            <w:p w14:paraId="49259B9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2CF11A0" w14:textId="77777777" w:rsidR="004E371E" w:rsidRDefault="004E371E" w:rsidP="004E371E"/>
                            <w:p w14:paraId="1CE4072F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2F46AAA" w14:textId="77777777" w:rsidR="004E371E" w:rsidRDefault="004E371E" w:rsidP="004E371E"/>
                            <w:p w14:paraId="25ACFEBC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8B53940" w14:textId="77777777" w:rsidR="004E371E" w:rsidRDefault="004E371E" w:rsidP="004E371E"/>
                            <w:p w14:paraId="5B624CFA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52FEF0E" w14:textId="77777777" w:rsidR="004E371E" w:rsidRDefault="004E371E" w:rsidP="004E371E"/>
                            <w:p w14:paraId="7AF2DCE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2125F11" w14:textId="77777777" w:rsidR="004E371E" w:rsidRDefault="004E371E" w:rsidP="004E371E"/>
                            <w:p w14:paraId="25D5E97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A6A4F5A" w14:textId="77777777" w:rsidR="004E371E" w:rsidRDefault="004E371E" w:rsidP="004E371E"/>
                            <w:p w14:paraId="7B72F05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37BC9E6" w14:textId="77777777" w:rsidR="004E371E" w:rsidRDefault="004E371E" w:rsidP="004E371E"/>
                            <w:p w14:paraId="3EFD335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2A6EEE4" w14:textId="77777777" w:rsidR="004E371E" w:rsidRDefault="004E371E" w:rsidP="004E371E"/>
                            <w:p w14:paraId="29275E5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65B34AD" w14:textId="77777777" w:rsidR="004E371E" w:rsidRDefault="004E371E" w:rsidP="004E371E"/>
                            <w:p w14:paraId="5400C17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C0ACC4B" w14:textId="77777777" w:rsidR="004E371E" w:rsidRDefault="004E371E" w:rsidP="004E371E"/>
                            <w:p w14:paraId="054C3FD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9394EAD" w14:textId="77777777" w:rsidR="004E371E" w:rsidRDefault="004E371E" w:rsidP="004E371E"/>
                            <w:p w14:paraId="068C389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C62AD80" w14:textId="77777777" w:rsidR="004E371E" w:rsidRDefault="004E371E" w:rsidP="004E371E"/>
                            <w:p w14:paraId="00A6E26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D47D678" w14:textId="77777777" w:rsidR="004E371E" w:rsidRDefault="004E371E" w:rsidP="004E371E"/>
                            <w:p w14:paraId="67FB7FA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65D08A4" w14:textId="77777777" w:rsidR="004E371E" w:rsidRDefault="004E371E" w:rsidP="004E371E"/>
                            <w:p w14:paraId="2A214B0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A472D85" w14:textId="77777777" w:rsidR="004E371E" w:rsidRDefault="004E371E" w:rsidP="004E371E"/>
                            <w:p w14:paraId="77AA1E15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450F281" w14:textId="77777777" w:rsidR="004E371E" w:rsidRDefault="004E371E" w:rsidP="004E371E"/>
                            <w:p w14:paraId="407427D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32928F0" w14:textId="77777777" w:rsidR="004E371E" w:rsidRDefault="004E371E" w:rsidP="004E371E"/>
                            <w:p w14:paraId="1D14641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251A013" w14:textId="77777777" w:rsidR="004E371E" w:rsidRDefault="004E371E" w:rsidP="004E371E"/>
                            <w:p w14:paraId="0076D63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A03CEBE" w14:textId="77777777" w:rsidR="004E371E" w:rsidRDefault="004E371E" w:rsidP="004E371E"/>
                            <w:p w14:paraId="2F1F510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F743E1A" w14:textId="77777777" w:rsidR="004E371E" w:rsidRDefault="004E371E" w:rsidP="004E371E"/>
                            <w:p w14:paraId="097F4D0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3B9E5DE" w14:textId="77777777" w:rsidR="004E371E" w:rsidRDefault="004E371E" w:rsidP="004E371E"/>
                            <w:p w14:paraId="3DB472EE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EA9E2E9" w14:textId="77777777" w:rsidR="004E371E" w:rsidRDefault="004E371E" w:rsidP="004E371E"/>
                            <w:p w14:paraId="6672E54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0D3A0F3" w14:textId="77777777" w:rsidR="004E371E" w:rsidRDefault="004E371E" w:rsidP="004E371E"/>
                            <w:p w14:paraId="31D26C49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7090F679" w14:textId="77777777" w:rsidR="004E371E" w:rsidRDefault="004E371E" w:rsidP="004E371E"/>
                            <w:p w14:paraId="044C6484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1B8C671" w14:textId="77777777" w:rsidR="004E371E" w:rsidRDefault="004E371E" w:rsidP="004E371E"/>
                            <w:p w14:paraId="28A1902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5923FD5D" w14:textId="77777777" w:rsidR="004E371E" w:rsidRDefault="004E371E" w:rsidP="004E371E"/>
                            <w:p w14:paraId="54BBB76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0786D85" w14:textId="77777777" w:rsidR="004E371E" w:rsidRDefault="004E371E" w:rsidP="004E371E"/>
                            <w:p w14:paraId="670E6580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E58C5B4" w14:textId="77777777" w:rsidR="004E371E" w:rsidRDefault="004E371E" w:rsidP="004E371E"/>
                            <w:p w14:paraId="1EA55AF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89E8D24" w14:textId="77777777" w:rsidR="004E371E" w:rsidRDefault="004E371E" w:rsidP="004E371E"/>
                            <w:p w14:paraId="059983C2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D606F9B" w14:textId="77777777" w:rsidR="004E371E" w:rsidRDefault="004E371E" w:rsidP="004E371E"/>
                            <w:p w14:paraId="27A68E1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3BA6AB4D" w14:textId="77777777" w:rsidR="004E371E" w:rsidRDefault="004E371E" w:rsidP="004E371E"/>
                            <w:p w14:paraId="04068EBB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A9E42AD" w14:textId="77777777" w:rsidR="004E371E" w:rsidRDefault="004E371E" w:rsidP="004E371E"/>
                            <w:p w14:paraId="747096CD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E5619E8" w14:textId="77777777" w:rsidR="004E371E" w:rsidRDefault="004E371E" w:rsidP="004E371E"/>
                            <w:p w14:paraId="682C8E4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05A3D91" w14:textId="77777777" w:rsidR="004E371E" w:rsidRDefault="004E371E" w:rsidP="004E371E"/>
                            <w:p w14:paraId="70F89101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0ADFCF73" w14:textId="77777777" w:rsidR="004E371E" w:rsidRDefault="004E371E" w:rsidP="004E371E"/>
                            <w:p w14:paraId="47261A76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1BD1F6BD" w14:textId="77777777" w:rsidR="004E371E" w:rsidRDefault="004E371E" w:rsidP="004E371E"/>
                            <w:p w14:paraId="60F36A47" w14:textId="77777777" w:rsidR="004E371E" w:rsidRPr="00A37F49" w:rsidRDefault="004E371E" w:rsidP="004E371E">
                              <w:pP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(</w:t>
                              </w:r>
                              <w:r w:rsidRPr="00A37F49"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A</w:t>
                              </w:r>
                              <w:r>
                                <w:rPr>
                                  <w:rFonts w:ascii="Microsoft Sans Serif" w:hAnsi="Microsoft Sans Serif" w:cs="Microsoft Sans Serif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33" type="#_x0000_t75" style="position:absolute;left:26716;top:3101;width:29991;height:24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">
                      <v:imagedata r:id="rId7" o:title=""/>
                    </v:shape>
                    <v:shape id="Picture 4" o:spid="_x0000_s1034" type="#_x0000_t75" style="position:absolute;left:11688;top:29181;width:30226;height:24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">
                      <v:imagedata r:id="rId8" o:title=""/>
                    </v:shape>
                  </v:group>
                </v:group>
                <v:shape id="Text Box 2" o:spid="_x0000_s1035" type="#_x0000_t202" style="position:absolute;left:8110;top:28942;width:4280;height:2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" stroked="f">
                  <v:textbox>
                    <w:txbxContent>
                      <w:p w14:paraId="5D86EE6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C7438FD" w14:textId="77777777" w:rsidR="004E371E" w:rsidRDefault="004E371E" w:rsidP="004E371E"/>
                      <w:p w14:paraId="31BB006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E0B35A0" w14:textId="77777777" w:rsidR="004E371E" w:rsidRDefault="004E371E" w:rsidP="004E371E"/>
                      <w:p w14:paraId="3F151C8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7F46C58" w14:textId="77777777" w:rsidR="004E371E" w:rsidRDefault="004E371E" w:rsidP="004E371E"/>
                      <w:p w14:paraId="66ED24C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2A840E8" w14:textId="77777777" w:rsidR="004E371E" w:rsidRDefault="004E371E" w:rsidP="004E371E"/>
                      <w:p w14:paraId="7BCEC59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6802739" w14:textId="77777777" w:rsidR="004E371E" w:rsidRDefault="004E371E" w:rsidP="004E371E"/>
                      <w:p w14:paraId="3D6D940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FD537C6" w14:textId="77777777" w:rsidR="004E371E" w:rsidRDefault="004E371E" w:rsidP="004E371E"/>
                      <w:p w14:paraId="21C96F3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7BD3580" w14:textId="77777777" w:rsidR="004E371E" w:rsidRDefault="004E371E" w:rsidP="004E371E"/>
                      <w:p w14:paraId="40BA4E22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6545800" w14:textId="77777777" w:rsidR="004E371E" w:rsidRDefault="004E371E" w:rsidP="004E371E"/>
                      <w:p w14:paraId="2CC0D63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CE5AF46" w14:textId="77777777" w:rsidR="004E371E" w:rsidRDefault="004E371E" w:rsidP="004E371E"/>
                      <w:p w14:paraId="1282075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16078A3" w14:textId="77777777" w:rsidR="004E371E" w:rsidRDefault="004E371E" w:rsidP="004E371E"/>
                      <w:p w14:paraId="0D00CB8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28BAF82" w14:textId="77777777" w:rsidR="004E371E" w:rsidRDefault="004E371E" w:rsidP="004E371E"/>
                      <w:p w14:paraId="73D90F6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930C1F3" w14:textId="77777777" w:rsidR="004E371E" w:rsidRDefault="004E371E" w:rsidP="004E371E"/>
                      <w:p w14:paraId="0E8D77E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43D6641" w14:textId="77777777" w:rsidR="004E371E" w:rsidRDefault="004E371E" w:rsidP="004E371E"/>
                      <w:p w14:paraId="2288B23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128CED3" w14:textId="77777777" w:rsidR="004E371E" w:rsidRDefault="004E371E" w:rsidP="004E371E"/>
                      <w:p w14:paraId="45936A5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3645969" w14:textId="77777777" w:rsidR="004E371E" w:rsidRDefault="004E371E" w:rsidP="004E371E"/>
                      <w:p w14:paraId="7BC6F2FF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A652962" w14:textId="77777777" w:rsidR="004E371E" w:rsidRDefault="004E371E" w:rsidP="004E371E"/>
                      <w:p w14:paraId="35F15B1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7411818" w14:textId="77777777" w:rsidR="004E371E" w:rsidRDefault="004E371E" w:rsidP="004E371E"/>
                      <w:p w14:paraId="6745F8C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266D77F" w14:textId="77777777" w:rsidR="004E371E" w:rsidRDefault="004E371E" w:rsidP="004E371E"/>
                      <w:p w14:paraId="3E65E2C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5B8C1C2" w14:textId="77777777" w:rsidR="004E371E" w:rsidRDefault="004E371E" w:rsidP="004E371E"/>
                      <w:p w14:paraId="7BEE106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6F94DCF" w14:textId="77777777" w:rsidR="004E371E" w:rsidRDefault="004E371E" w:rsidP="004E371E"/>
                      <w:p w14:paraId="552AF62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C325563" w14:textId="77777777" w:rsidR="004E371E" w:rsidRDefault="004E371E" w:rsidP="004E371E"/>
                      <w:p w14:paraId="6202B6A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D259F33" w14:textId="77777777" w:rsidR="004E371E" w:rsidRDefault="004E371E" w:rsidP="004E371E"/>
                      <w:p w14:paraId="4759376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4AF3605" w14:textId="77777777" w:rsidR="004E371E" w:rsidRDefault="004E371E" w:rsidP="004E371E"/>
                      <w:p w14:paraId="10B8423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7D14779" w14:textId="77777777" w:rsidR="004E371E" w:rsidRDefault="004E371E" w:rsidP="004E371E"/>
                      <w:p w14:paraId="02AF9A5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5C1BE79" w14:textId="77777777" w:rsidR="004E371E" w:rsidRDefault="004E371E" w:rsidP="004E371E"/>
                      <w:p w14:paraId="14B4F5E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D49CC58" w14:textId="77777777" w:rsidR="004E371E" w:rsidRDefault="004E371E" w:rsidP="004E371E"/>
                      <w:p w14:paraId="133145B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44CD0DA" w14:textId="77777777" w:rsidR="004E371E" w:rsidRDefault="004E371E" w:rsidP="004E371E"/>
                      <w:p w14:paraId="71F524B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48D90E9" w14:textId="77777777" w:rsidR="004E371E" w:rsidRDefault="004E371E" w:rsidP="004E371E"/>
                      <w:p w14:paraId="25FD292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C210705" w14:textId="77777777" w:rsidR="004E371E" w:rsidRDefault="004E371E" w:rsidP="004E371E"/>
                      <w:p w14:paraId="1A17580F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C99FA10" w14:textId="77777777" w:rsidR="004E371E" w:rsidRDefault="004E371E" w:rsidP="004E371E"/>
                      <w:p w14:paraId="0A1AFDA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88187DF" w14:textId="77777777" w:rsidR="004E371E" w:rsidRDefault="004E371E" w:rsidP="004E371E"/>
                      <w:p w14:paraId="2C46433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E8C65BA" w14:textId="77777777" w:rsidR="004E371E" w:rsidRDefault="004E371E" w:rsidP="004E371E"/>
                      <w:p w14:paraId="0B27498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D3C2896" w14:textId="77777777" w:rsidR="004E371E" w:rsidRDefault="004E371E" w:rsidP="004E371E"/>
                      <w:p w14:paraId="07EE085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1C1CEC9" w14:textId="77777777" w:rsidR="004E371E" w:rsidRDefault="004E371E" w:rsidP="004E371E"/>
                      <w:p w14:paraId="1326DA2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48CAC11" w14:textId="77777777" w:rsidR="004E371E" w:rsidRDefault="004E371E" w:rsidP="004E371E"/>
                      <w:p w14:paraId="33B1D91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8E27484" w14:textId="77777777" w:rsidR="004E371E" w:rsidRDefault="004E371E" w:rsidP="004E371E"/>
                      <w:p w14:paraId="329CBD0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20C7D8D" w14:textId="77777777" w:rsidR="004E371E" w:rsidRDefault="004E371E" w:rsidP="004E371E"/>
                      <w:p w14:paraId="7439530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63408D7" w14:textId="77777777" w:rsidR="004E371E" w:rsidRDefault="004E371E" w:rsidP="004E371E"/>
                      <w:p w14:paraId="2544085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E0071C1" w14:textId="77777777" w:rsidR="004E371E" w:rsidRDefault="004E371E" w:rsidP="004E371E"/>
                      <w:p w14:paraId="3218E0E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F785441" w14:textId="77777777" w:rsidR="004E371E" w:rsidRDefault="004E371E" w:rsidP="004E371E"/>
                      <w:p w14:paraId="4645421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A064027" w14:textId="77777777" w:rsidR="004E371E" w:rsidRDefault="004E371E" w:rsidP="004E371E"/>
                      <w:p w14:paraId="0CD80E6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7AD7762" w14:textId="77777777" w:rsidR="004E371E" w:rsidRDefault="004E371E" w:rsidP="004E371E"/>
                      <w:p w14:paraId="34C9CF02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D17427D" w14:textId="77777777" w:rsidR="004E371E" w:rsidRDefault="004E371E" w:rsidP="004E371E"/>
                      <w:p w14:paraId="405E892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5C18667" w14:textId="77777777" w:rsidR="004E371E" w:rsidRDefault="004E371E" w:rsidP="004E371E"/>
                      <w:p w14:paraId="6C4DC4F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E8AA76C" w14:textId="77777777" w:rsidR="004E371E" w:rsidRDefault="004E371E" w:rsidP="004E371E"/>
                      <w:p w14:paraId="2845DD2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B4147C8" w14:textId="77777777" w:rsidR="004E371E" w:rsidRDefault="004E371E" w:rsidP="004E371E"/>
                      <w:p w14:paraId="326B82BF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183B0FA" w14:textId="77777777" w:rsidR="004E371E" w:rsidRDefault="004E371E" w:rsidP="004E371E"/>
                      <w:p w14:paraId="14294DA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F93AEB2" w14:textId="77777777" w:rsidR="004E371E" w:rsidRDefault="004E371E" w:rsidP="004E371E"/>
                      <w:p w14:paraId="2FA1A5A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75CB9FA" w14:textId="77777777" w:rsidR="004E371E" w:rsidRDefault="004E371E" w:rsidP="004E371E"/>
                      <w:p w14:paraId="6B57A28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C022447" w14:textId="77777777" w:rsidR="004E371E" w:rsidRDefault="004E371E" w:rsidP="004E371E"/>
                      <w:p w14:paraId="1936838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B615DD6" w14:textId="77777777" w:rsidR="004E371E" w:rsidRDefault="004E371E" w:rsidP="004E371E"/>
                      <w:p w14:paraId="4159BBA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A7FBDA5" w14:textId="77777777" w:rsidR="004E371E" w:rsidRDefault="004E371E" w:rsidP="004E371E"/>
                      <w:p w14:paraId="019B389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AD69D92" w14:textId="77777777" w:rsidR="004E371E" w:rsidRDefault="004E371E" w:rsidP="004E371E"/>
                      <w:p w14:paraId="5667C40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5D82B9D" w14:textId="77777777" w:rsidR="004E371E" w:rsidRDefault="004E371E" w:rsidP="004E371E"/>
                      <w:p w14:paraId="310E158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45CC0AD" w14:textId="77777777" w:rsidR="004E371E" w:rsidRDefault="004E371E" w:rsidP="004E371E"/>
                      <w:p w14:paraId="75585E2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A20C593" w14:textId="77777777" w:rsidR="004E371E" w:rsidRDefault="004E371E" w:rsidP="004E371E"/>
                      <w:p w14:paraId="3648764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4EEBF37" w14:textId="77777777" w:rsidR="004E371E" w:rsidRDefault="004E371E" w:rsidP="004E371E"/>
                      <w:p w14:paraId="262A5BA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20AD1C3" w14:textId="77777777" w:rsidR="004E371E" w:rsidRDefault="004E371E" w:rsidP="004E371E"/>
                      <w:p w14:paraId="341DF33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C095D59" w14:textId="77777777" w:rsidR="004E371E" w:rsidRDefault="004E371E" w:rsidP="004E371E"/>
                      <w:p w14:paraId="0E4F18A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B71286B" w14:textId="77777777" w:rsidR="004E371E" w:rsidRDefault="004E371E" w:rsidP="004E371E"/>
                      <w:p w14:paraId="0F28466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7207884" w14:textId="77777777" w:rsidR="004E371E" w:rsidRDefault="004E371E" w:rsidP="004E371E"/>
                      <w:p w14:paraId="53BC16C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1C38ECF" w14:textId="77777777" w:rsidR="004E371E" w:rsidRDefault="004E371E" w:rsidP="004E371E"/>
                      <w:p w14:paraId="764AA15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81BA606" w14:textId="77777777" w:rsidR="004E371E" w:rsidRDefault="004E371E" w:rsidP="004E371E"/>
                      <w:p w14:paraId="47BD08E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A0C3048" w14:textId="77777777" w:rsidR="004E371E" w:rsidRDefault="004E371E" w:rsidP="004E371E"/>
                      <w:p w14:paraId="00A51F3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9AC1BE9" w14:textId="77777777" w:rsidR="004E371E" w:rsidRDefault="004E371E" w:rsidP="004E371E"/>
                      <w:p w14:paraId="3AB78EB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EE9E176" w14:textId="77777777" w:rsidR="004E371E" w:rsidRDefault="004E371E" w:rsidP="004E371E"/>
                      <w:p w14:paraId="5D7B387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B313951" w14:textId="77777777" w:rsidR="004E371E" w:rsidRDefault="004E371E" w:rsidP="004E371E"/>
                      <w:p w14:paraId="0A70B25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0768C3F" w14:textId="77777777" w:rsidR="004E371E" w:rsidRDefault="004E371E" w:rsidP="004E371E"/>
                      <w:p w14:paraId="7EEF222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6FE2722" w14:textId="77777777" w:rsidR="004E371E" w:rsidRDefault="004E371E" w:rsidP="004E371E"/>
                      <w:p w14:paraId="4F300BA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13C10BD" w14:textId="77777777" w:rsidR="004E371E" w:rsidRDefault="004E371E" w:rsidP="004E371E"/>
                      <w:p w14:paraId="785ADAE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08DC61C" w14:textId="77777777" w:rsidR="004E371E" w:rsidRDefault="004E371E" w:rsidP="004E371E"/>
                      <w:p w14:paraId="69F609E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EE67B59" w14:textId="77777777" w:rsidR="004E371E" w:rsidRDefault="004E371E" w:rsidP="004E371E"/>
                      <w:p w14:paraId="0B16C10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2F8E0A6" w14:textId="77777777" w:rsidR="004E371E" w:rsidRDefault="004E371E" w:rsidP="004E371E"/>
                      <w:p w14:paraId="20CEFA6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F6805F3" w14:textId="77777777" w:rsidR="004E371E" w:rsidRDefault="004E371E" w:rsidP="004E371E"/>
                      <w:p w14:paraId="14B91A4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C3248A6" w14:textId="77777777" w:rsidR="004E371E" w:rsidRDefault="004E371E" w:rsidP="004E371E"/>
                      <w:p w14:paraId="5019D1E2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995B32E" w14:textId="77777777" w:rsidR="004E371E" w:rsidRDefault="004E371E" w:rsidP="004E371E"/>
                      <w:p w14:paraId="4F07AAA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42A9252" w14:textId="77777777" w:rsidR="004E371E" w:rsidRDefault="004E371E" w:rsidP="004E371E"/>
                      <w:p w14:paraId="203C42D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2DCC6B6" w14:textId="77777777" w:rsidR="004E371E" w:rsidRDefault="004E371E" w:rsidP="004E371E"/>
                      <w:p w14:paraId="2AC00C1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49C64E9" w14:textId="77777777" w:rsidR="004E371E" w:rsidRDefault="004E371E" w:rsidP="004E371E"/>
                      <w:p w14:paraId="1ED80BF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1501450" w14:textId="77777777" w:rsidR="004E371E" w:rsidRDefault="004E371E" w:rsidP="004E371E"/>
                      <w:p w14:paraId="58283E7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AF2442A" w14:textId="77777777" w:rsidR="004E371E" w:rsidRDefault="004E371E" w:rsidP="004E371E"/>
                      <w:p w14:paraId="5B2DB14F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2F80A6E" w14:textId="77777777" w:rsidR="004E371E" w:rsidRDefault="004E371E" w:rsidP="004E371E"/>
                      <w:p w14:paraId="00B4D291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3FEA56C" w14:textId="77777777" w:rsidR="004E371E" w:rsidRDefault="004E371E" w:rsidP="004E371E"/>
                      <w:p w14:paraId="4B1CF92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18FC49F" w14:textId="77777777" w:rsidR="004E371E" w:rsidRDefault="004E371E" w:rsidP="004E371E"/>
                      <w:p w14:paraId="7376C96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F192C64" w14:textId="77777777" w:rsidR="004E371E" w:rsidRDefault="004E371E" w:rsidP="004E371E"/>
                      <w:p w14:paraId="73C8C62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867A1FB" w14:textId="77777777" w:rsidR="004E371E" w:rsidRDefault="004E371E" w:rsidP="004E371E"/>
                      <w:p w14:paraId="3ABE214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B0F8DD1" w14:textId="77777777" w:rsidR="004E371E" w:rsidRDefault="004E371E" w:rsidP="004E371E"/>
                      <w:p w14:paraId="0EC0496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1CD5415" w14:textId="77777777" w:rsidR="004E371E" w:rsidRDefault="004E371E" w:rsidP="004E371E"/>
                      <w:p w14:paraId="3D1F64A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865F96B" w14:textId="77777777" w:rsidR="004E371E" w:rsidRDefault="004E371E" w:rsidP="004E371E"/>
                      <w:p w14:paraId="7B1E740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A5641FA" w14:textId="77777777" w:rsidR="004E371E" w:rsidRDefault="004E371E" w:rsidP="004E371E"/>
                      <w:p w14:paraId="3A2E036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244D891" w14:textId="77777777" w:rsidR="004E371E" w:rsidRDefault="004E371E" w:rsidP="004E371E"/>
                      <w:p w14:paraId="7634DFD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57CC2B4" w14:textId="77777777" w:rsidR="004E371E" w:rsidRDefault="004E371E" w:rsidP="004E371E"/>
                      <w:p w14:paraId="7E464DD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A24A112" w14:textId="77777777" w:rsidR="004E371E" w:rsidRDefault="004E371E" w:rsidP="004E371E"/>
                      <w:p w14:paraId="1A440E7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FEC171E" w14:textId="77777777" w:rsidR="004E371E" w:rsidRDefault="004E371E" w:rsidP="004E371E"/>
                      <w:p w14:paraId="5F3FA79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80D8049" w14:textId="77777777" w:rsidR="004E371E" w:rsidRDefault="004E371E" w:rsidP="004E371E"/>
                      <w:p w14:paraId="28FF32F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153A571" w14:textId="77777777" w:rsidR="004E371E" w:rsidRDefault="004E371E" w:rsidP="004E371E"/>
                      <w:p w14:paraId="60FECD3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A13D023" w14:textId="77777777" w:rsidR="004E371E" w:rsidRDefault="004E371E" w:rsidP="004E371E"/>
                      <w:p w14:paraId="55248CA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635D15D" w14:textId="77777777" w:rsidR="004E371E" w:rsidRDefault="004E371E" w:rsidP="004E371E"/>
                      <w:p w14:paraId="09ADDB0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6DB8EB04" w14:textId="77777777" w:rsidR="004E371E" w:rsidRDefault="004E371E" w:rsidP="004E371E"/>
                      <w:p w14:paraId="6A1CF73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4457928" w14:textId="77777777" w:rsidR="004E371E" w:rsidRDefault="004E371E" w:rsidP="004E371E"/>
                      <w:p w14:paraId="2845F4D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ECF632E" w14:textId="77777777" w:rsidR="004E371E" w:rsidRDefault="004E371E" w:rsidP="004E371E"/>
                      <w:p w14:paraId="151CAB9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7EF6519" w14:textId="77777777" w:rsidR="004E371E" w:rsidRDefault="004E371E" w:rsidP="004E371E"/>
                      <w:p w14:paraId="06062E2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6244463" w14:textId="77777777" w:rsidR="004E371E" w:rsidRDefault="004E371E" w:rsidP="004E371E"/>
                      <w:p w14:paraId="28605DBD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3F8D1FC" w14:textId="77777777" w:rsidR="004E371E" w:rsidRDefault="004E371E" w:rsidP="004E371E"/>
                      <w:p w14:paraId="4B9C7E79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DACBE33" w14:textId="77777777" w:rsidR="004E371E" w:rsidRDefault="004E371E" w:rsidP="004E371E"/>
                      <w:p w14:paraId="770986F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38C774B" w14:textId="77777777" w:rsidR="004E371E" w:rsidRDefault="004E371E" w:rsidP="004E371E"/>
                      <w:p w14:paraId="7EC95AE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DB21868" w14:textId="77777777" w:rsidR="004E371E" w:rsidRDefault="004E371E" w:rsidP="004E371E"/>
                      <w:p w14:paraId="045F0D4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4D8BFDF5" w14:textId="77777777" w:rsidR="004E371E" w:rsidRDefault="004E371E" w:rsidP="004E371E"/>
                      <w:p w14:paraId="0E9A723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61BF255" w14:textId="77777777" w:rsidR="004E371E" w:rsidRDefault="004E371E" w:rsidP="004E371E"/>
                      <w:p w14:paraId="092C7EA0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B026824" w14:textId="77777777" w:rsidR="004E371E" w:rsidRDefault="004E371E" w:rsidP="004E371E"/>
                      <w:p w14:paraId="7661E067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23EAB985" w14:textId="77777777" w:rsidR="004E371E" w:rsidRDefault="004E371E" w:rsidP="004E371E"/>
                      <w:p w14:paraId="7EDBDE9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3F6EDF8" w14:textId="77777777" w:rsidR="004E371E" w:rsidRDefault="004E371E" w:rsidP="004E371E"/>
                      <w:p w14:paraId="4314160A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49E5A64" w14:textId="77777777" w:rsidR="004E371E" w:rsidRDefault="004E371E" w:rsidP="004E371E"/>
                      <w:p w14:paraId="79FEA99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9BCB1B0" w14:textId="77777777" w:rsidR="004E371E" w:rsidRDefault="004E371E" w:rsidP="004E371E"/>
                      <w:p w14:paraId="16F990D2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F3580A2" w14:textId="77777777" w:rsidR="004E371E" w:rsidRDefault="004E371E" w:rsidP="004E371E"/>
                      <w:p w14:paraId="4294B77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E4F50BB" w14:textId="77777777" w:rsidR="004E371E" w:rsidRDefault="004E371E" w:rsidP="004E371E"/>
                      <w:p w14:paraId="23D9037B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7674E96" w14:textId="77777777" w:rsidR="004E371E" w:rsidRDefault="004E371E" w:rsidP="004E371E"/>
                      <w:p w14:paraId="313EC695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054FFCB" w14:textId="77777777" w:rsidR="004E371E" w:rsidRDefault="004E371E" w:rsidP="004E371E"/>
                      <w:p w14:paraId="67E5FB6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CEA13B3" w14:textId="77777777" w:rsidR="004E371E" w:rsidRDefault="004E371E" w:rsidP="004E371E"/>
                      <w:p w14:paraId="3B02BB34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2D4996C" w14:textId="77777777" w:rsidR="004E371E" w:rsidRDefault="004E371E" w:rsidP="004E371E"/>
                      <w:p w14:paraId="610EB4C6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0C3A098B" w14:textId="77777777" w:rsidR="004E371E" w:rsidRDefault="004E371E" w:rsidP="004E371E"/>
                      <w:p w14:paraId="298CC56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187DEB32" w14:textId="77777777" w:rsidR="004E371E" w:rsidRDefault="004E371E" w:rsidP="004E371E"/>
                      <w:p w14:paraId="31B48A6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62F1FFB" w14:textId="77777777" w:rsidR="004E371E" w:rsidRDefault="004E371E" w:rsidP="004E371E"/>
                      <w:p w14:paraId="08EADCB8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5222E20" w14:textId="77777777" w:rsidR="004E371E" w:rsidRDefault="004E371E" w:rsidP="004E371E"/>
                      <w:p w14:paraId="7B504CB3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529B6F61" w14:textId="77777777" w:rsidR="004E371E" w:rsidRDefault="004E371E" w:rsidP="004E371E"/>
                      <w:p w14:paraId="300CBBE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739224D9" w14:textId="77777777" w:rsidR="004E371E" w:rsidRDefault="004E371E" w:rsidP="004E371E"/>
                      <w:p w14:paraId="489C8A0C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  <w:p w14:paraId="3868D9E2" w14:textId="77777777" w:rsidR="004E371E" w:rsidRDefault="004E371E" w:rsidP="004E371E"/>
                      <w:p w14:paraId="297B7FAE" w14:textId="77777777" w:rsidR="004E371E" w:rsidRPr="00A37F49" w:rsidRDefault="004E371E" w:rsidP="004E371E">
                        <w:pP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</w:pPr>
                        <w:r>
                          <w:rPr>
                            <w:rFonts w:ascii="Microsoft Sans Serif" w:hAnsi="Microsoft Sans Serif" w:cs="Microsoft Sans Serif"/>
                            <w:b/>
                            <w:bCs/>
                          </w:rPr>
                          <w:t>(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BFB84F1" w14:textId="30868CE2" w:rsidR="004E371E" w:rsidRDefault="00624CAE" w:rsidP="004E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icrosoft Sans Serif" w:hAnsi="Microsoft Sans Serif" w:cs="Microsoft Sans Serif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2226E9C5" wp14:editId="088C020B">
            <wp:simplePos x="0" y="0"/>
            <wp:positionH relativeFrom="margin">
              <wp:align>left</wp:align>
            </wp:positionH>
            <wp:positionV relativeFrom="paragraph">
              <wp:posOffset>422910</wp:posOffset>
            </wp:positionV>
            <wp:extent cx="2832901" cy="2266950"/>
            <wp:effectExtent l="0" t="0" r="5715" b="0"/>
            <wp:wrapNone/>
            <wp:docPr id="12389941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901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E37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94587F"/>
    <w:multiLevelType w:val="hybridMultilevel"/>
    <w:tmpl w:val="630AF5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D73FE"/>
    <w:multiLevelType w:val="hybridMultilevel"/>
    <w:tmpl w:val="630AF5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B359A"/>
    <w:multiLevelType w:val="hybridMultilevel"/>
    <w:tmpl w:val="630AF5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3F781C"/>
    <w:multiLevelType w:val="hybridMultilevel"/>
    <w:tmpl w:val="630AF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418349">
    <w:abstractNumId w:val="3"/>
  </w:num>
  <w:num w:numId="2" w16cid:durableId="88819070">
    <w:abstractNumId w:val="2"/>
  </w:num>
  <w:num w:numId="3" w16cid:durableId="762410474">
    <w:abstractNumId w:val="1"/>
  </w:num>
  <w:num w:numId="4" w16cid:durableId="1102917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FB"/>
    <w:rsid w:val="00020F4C"/>
    <w:rsid w:val="0003683E"/>
    <w:rsid w:val="000D7313"/>
    <w:rsid w:val="001A756C"/>
    <w:rsid w:val="001C533E"/>
    <w:rsid w:val="001E468D"/>
    <w:rsid w:val="00255F34"/>
    <w:rsid w:val="00340E0F"/>
    <w:rsid w:val="00352D8C"/>
    <w:rsid w:val="00392112"/>
    <w:rsid w:val="003A1D4E"/>
    <w:rsid w:val="00417115"/>
    <w:rsid w:val="00421BEE"/>
    <w:rsid w:val="004B4DFB"/>
    <w:rsid w:val="004E371E"/>
    <w:rsid w:val="00535F2E"/>
    <w:rsid w:val="00577389"/>
    <w:rsid w:val="005B18E6"/>
    <w:rsid w:val="00624CAE"/>
    <w:rsid w:val="006F00A2"/>
    <w:rsid w:val="007313CE"/>
    <w:rsid w:val="007565FC"/>
    <w:rsid w:val="00762A04"/>
    <w:rsid w:val="007A2EDB"/>
    <w:rsid w:val="007D7A3E"/>
    <w:rsid w:val="00815104"/>
    <w:rsid w:val="008B18BE"/>
    <w:rsid w:val="008C5C99"/>
    <w:rsid w:val="009110A0"/>
    <w:rsid w:val="00A041E4"/>
    <w:rsid w:val="00A5015D"/>
    <w:rsid w:val="00A917D4"/>
    <w:rsid w:val="00AC1C84"/>
    <w:rsid w:val="00AF0F9E"/>
    <w:rsid w:val="00B16EF2"/>
    <w:rsid w:val="00C10F6C"/>
    <w:rsid w:val="00CB0209"/>
    <w:rsid w:val="00CD2CD4"/>
    <w:rsid w:val="00CE67EA"/>
    <w:rsid w:val="00D21F9A"/>
    <w:rsid w:val="00D37132"/>
    <w:rsid w:val="00D920C3"/>
    <w:rsid w:val="00DB0B25"/>
    <w:rsid w:val="00DC0E07"/>
    <w:rsid w:val="00E16BBC"/>
    <w:rsid w:val="00E23CDA"/>
    <w:rsid w:val="00E47D25"/>
    <w:rsid w:val="00EB5882"/>
    <w:rsid w:val="00F740C9"/>
    <w:rsid w:val="00F8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BBD1"/>
  <w15:chartTrackingRefBased/>
  <w15:docId w15:val="{C11391AE-421C-4086-B778-E32911FA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DFB"/>
  </w:style>
  <w:style w:type="paragraph" w:styleId="Heading1">
    <w:name w:val="heading 1"/>
    <w:basedOn w:val="Normal"/>
    <w:next w:val="Normal"/>
    <w:link w:val="Heading1Char"/>
    <w:uiPriority w:val="9"/>
    <w:qFormat/>
    <w:rsid w:val="004B4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D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DF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16B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1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0A0"/>
    <w:rPr>
      <w:b/>
      <w:bCs/>
      <w:sz w:val="20"/>
      <w:szCs w:val="20"/>
    </w:rPr>
  </w:style>
  <w:style w:type="table" w:customStyle="1" w:styleId="TableGrid12">
    <w:name w:val="Table Grid12"/>
    <w:basedOn w:val="TableNormal"/>
    <w:next w:val="TableGrid"/>
    <w:uiPriority w:val="39"/>
    <w:rsid w:val="004E37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 ozdemir</dc:creator>
  <cp:keywords/>
  <dc:description/>
  <cp:lastModifiedBy>Ercan Ozdemir</cp:lastModifiedBy>
  <cp:revision>19</cp:revision>
  <dcterms:created xsi:type="dcterms:W3CDTF">2025-03-07T14:52:00Z</dcterms:created>
  <dcterms:modified xsi:type="dcterms:W3CDTF">2025-08-13T08:24:00Z</dcterms:modified>
</cp:coreProperties>
</file>